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AA352" w14:textId="77777777" w:rsidR="001B699C" w:rsidRPr="001B699C" w:rsidRDefault="001B699C" w:rsidP="001B699C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DF832F4" w14:textId="77777777" w:rsidR="001B699C" w:rsidRPr="001B699C" w:rsidRDefault="001B699C" w:rsidP="001B699C">
      <w:pPr>
        <w:spacing w:after="200" w:line="276" w:lineRule="auto"/>
        <w:jc w:val="center"/>
        <w:rPr>
          <w:rFonts w:ascii="Calibri" w:eastAsia="SimSun" w:hAnsi="Calibri" w:cs="Times New Roman"/>
          <w:lang w:eastAsia="zh-CN"/>
        </w:rPr>
      </w:pPr>
      <w:r w:rsidRPr="001B699C">
        <w:rPr>
          <w:rFonts w:ascii="Calibri" w:eastAsia="SimSun" w:hAnsi="Calibri" w:cs="Times New Roman"/>
          <w:noProof/>
        </w:rPr>
        <w:drawing>
          <wp:inline distT="0" distB="0" distL="0" distR="0" wp14:anchorId="4BB4AA8A" wp14:editId="6CFF574F">
            <wp:extent cx="2320432" cy="1066800"/>
            <wp:effectExtent l="19050" t="0" r="3668" b="0"/>
            <wp:docPr id="1" name="Picture 1" descr="ukm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km_logo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26501" cy="1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798A4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75378D2D" w14:textId="77777777" w:rsidR="001B699C" w:rsidRPr="001B699C" w:rsidRDefault="001B699C" w:rsidP="001B699C">
      <w:pPr>
        <w:spacing w:after="200" w:line="276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aculty of Pharmacy</w:t>
      </w:r>
    </w:p>
    <w:p w14:paraId="6F2FE561" w14:textId="77777777" w:rsidR="001B699C" w:rsidRPr="001B699C" w:rsidRDefault="001B699C" w:rsidP="001B699C">
      <w:pPr>
        <w:spacing w:after="200" w:line="276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KAJIAN SOAL SELIDIK</w:t>
      </w:r>
    </w:p>
    <w:p w14:paraId="1B7F9D5F" w14:textId="77777777" w:rsidR="001B699C" w:rsidRPr="001B699C" w:rsidRDefault="001B699C" w:rsidP="001B699C">
      <w:pPr>
        <w:spacing w:after="200" w:line="276" w:lineRule="auto"/>
        <w:jc w:val="center"/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C5501D" wp14:editId="1E9F16EB">
                <wp:simplePos x="0" y="0"/>
                <wp:positionH relativeFrom="column">
                  <wp:posOffset>688340</wp:posOffset>
                </wp:positionH>
                <wp:positionV relativeFrom="paragraph">
                  <wp:posOffset>314325</wp:posOffset>
                </wp:positionV>
                <wp:extent cx="4715510" cy="1699260"/>
                <wp:effectExtent l="0" t="0" r="27940" b="15240"/>
                <wp:wrapNone/>
                <wp:docPr id="54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15510" cy="1699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C27066" w14:textId="77777777" w:rsidR="001B699C" w:rsidRPr="00CE200B" w:rsidRDefault="001B699C" w:rsidP="001B699C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CE200B">
                              <w:rPr>
                                <w:b/>
                                <w:sz w:val="32"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jian K</w:t>
                            </w:r>
                            <w:r w:rsidRPr="00CE200B">
                              <w:rPr>
                                <w:b/>
                                <w:sz w:val="32"/>
                                <w:szCs w:val="32"/>
                              </w:rPr>
                              <w:t xml:space="preserve">epercayaan 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 xml:space="preserve">Pesakit Dalam Mempengaruhi Kepatuhan Mereka Terhadap Pengambilan </w:t>
                            </w:r>
                            <w:r w:rsidRPr="00CE200B">
                              <w:rPr>
                                <w:b/>
                                <w:sz w:val="32"/>
                                <w:szCs w:val="32"/>
                              </w:rPr>
                              <w:t xml:space="preserve">Ubat-Ubatan 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Di Kalangan Pesakit Hipertensi</w:t>
                            </w:r>
                          </w:p>
                          <w:p w14:paraId="2E5ECF00" w14:textId="77777777" w:rsidR="001B699C" w:rsidRPr="00CE200B" w:rsidRDefault="001B699C" w:rsidP="001B699C">
                            <w:pPr>
                              <w:jc w:val="center"/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  <w:t xml:space="preserve">A Study Exploring </w:t>
                            </w:r>
                            <w:r w:rsidRPr="00CE200B"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  <w:t xml:space="preserve">Patients’ Belief </w:t>
                            </w:r>
                            <w:r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  <w:t>In Influencing</w:t>
                            </w:r>
                            <w:r w:rsidRPr="00CE200B"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  <w:t xml:space="preserve"> Their Medication Adherence</w:t>
                            </w:r>
                            <w:r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  <w:t xml:space="preserve"> Among Hypertensive Patients</w:t>
                            </w:r>
                          </w:p>
                          <w:p w14:paraId="0637F398" w14:textId="77777777" w:rsidR="001B699C" w:rsidRDefault="001B699C" w:rsidP="001B699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5501D" id="Rectangle 50" o:spid="_x0000_s1026" style="position:absolute;left:0;text-align:left;margin-left:54.2pt;margin-top:24.75pt;width:371.3pt;height:133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">
                <v:textbox>
                  <w:txbxContent>
                    <w:p w14:paraId="30C27066" w14:textId="77777777" w:rsidR="001B699C" w:rsidRPr="00CE200B" w:rsidRDefault="001B699C" w:rsidP="001B699C">
                      <w:pPr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CE200B">
                        <w:rPr>
                          <w:b/>
                          <w:sz w:val="32"/>
                          <w:szCs w:val="32"/>
                        </w:rPr>
                        <w:t>K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>ajian K</w:t>
                      </w:r>
                      <w:r w:rsidRPr="00CE200B">
                        <w:rPr>
                          <w:b/>
                          <w:sz w:val="32"/>
                          <w:szCs w:val="32"/>
                        </w:rPr>
                        <w:t xml:space="preserve">epercayaan 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 xml:space="preserve">Pesakit Dalam Mempengaruhi Kepatuhan Mereka Terhadap Pengambilan </w:t>
                      </w:r>
                      <w:r w:rsidRPr="00CE200B">
                        <w:rPr>
                          <w:b/>
                          <w:sz w:val="32"/>
                          <w:szCs w:val="32"/>
                        </w:rPr>
                        <w:t xml:space="preserve">Ubat-Ubatan 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>Di Kalangan Pesakit Hipertensi</w:t>
                      </w:r>
                    </w:p>
                    <w:p w14:paraId="2E5ECF00" w14:textId="77777777" w:rsidR="001B699C" w:rsidRPr="00CE200B" w:rsidRDefault="001B699C" w:rsidP="001B699C">
                      <w:pPr>
                        <w:jc w:val="center"/>
                        <w:rPr>
                          <w:b/>
                          <w:i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i/>
                          <w:sz w:val="32"/>
                          <w:szCs w:val="32"/>
                        </w:rPr>
                        <w:t xml:space="preserve">A Study Exploring </w:t>
                      </w:r>
                      <w:r w:rsidRPr="00CE200B">
                        <w:rPr>
                          <w:b/>
                          <w:i/>
                          <w:sz w:val="32"/>
                          <w:szCs w:val="32"/>
                        </w:rPr>
                        <w:t xml:space="preserve">Patients’ Belief </w:t>
                      </w:r>
                      <w:r>
                        <w:rPr>
                          <w:b/>
                          <w:i/>
                          <w:sz w:val="32"/>
                          <w:szCs w:val="32"/>
                        </w:rPr>
                        <w:t>In Influencing</w:t>
                      </w:r>
                      <w:r w:rsidRPr="00CE200B">
                        <w:rPr>
                          <w:b/>
                          <w:i/>
                          <w:sz w:val="32"/>
                          <w:szCs w:val="32"/>
                        </w:rPr>
                        <w:t xml:space="preserve"> Their Medication Adherence</w:t>
                      </w:r>
                      <w:r>
                        <w:rPr>
                          <w:b/>
                          <w:i/>
                          <w:sz w:val="32"/>
                          <w:szCs w:val="32"/>
                        </w:rPr>
                        <w:t xml:space="preserve"> Among Hypertensive Patients</w:t>
                      </w:r>
                    </w:p>
                    <w:p w14:paraId="0637F398" w14:textId="77777777" w:rsidR="001B699C" w:rsidRDefault="001B699C" w:rsidP="001B699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B699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SURVEY</w:t>
      </w:r>
    </w:p>
    <w:p w14:paraId="09C504FB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665CBEE3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F140307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DC4E0FD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54F7FB49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8701442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sz w:val="24"/>
          <w:szCs w:val="24"/>
          <w:u w:val="single"/>
          <w:lang w:eastAsia="zh-CN"/>
        </w:rPr>
      </w:pPr>
    </w:p>
    <w:p w14:paraId="0EC601AB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sz w:val="24"/>
          <w:szCs w:val="24"/>
          <w:u w:val="single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u w:val="single"/>
          <w:lang w:eastAsia="zh-CN"/>
        </w:rPr>
        <w:t>Arahan Umum:</w:t>
      </w:r>
    </w:p>
    <w:p w14:paraId="5D3AC0DB" w14:textId="77777777" w:rsidR="001B699C" w:rsidRPr="001B699C" w:rsidRDefault="001B699C" w:rsidP="001B699C">
      <w:pPr>
        <w:numPr>
          <w:ilvl w:val="0"/>
          <w:numId w:val="13"/>
        </w:numPr>
        <w:spacing w:after="200" w:line="276" w:lineRule="auto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oal selidik ini mengambil masa lebih kurang 20 minit. Sila luangkan masa untuk menjawab soalan-soalan yang disediakan. Pendapat yang jujur adalah penting untuk menjayakan penyelidikan ini.</w:t>
      </w:r>
    </w:p>
    <w:p w14:paraId="32057331" w14:textId="77777777" w:rsidR="001B699C" w:rsidRPr="001B699C" w:rsidRDefault="001B699C" w:rsidP="001B699C">
      <w:pPr>
        <w:numPr>
          <w:ilvl w:val="0"/>
          <w:numId w:val="13"/>
        </w:numPr>
        <w:spacing w:after="200" w:line="276" w:lineRule="auto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Penyertaan anda dalam kajian ini adalah amat dihargai. Sekiranya anda mempunyai sebarang pertanyaan tentang kajian ini, sila hubungi saya.</w:t>
      </w:r>
    </w:p>
    <w:p w14:paraId="1620EC48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08153298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Nama : WONG MEE SIENG</w:t>
      </w:r>
    </w:p>
    <w:p w14:paraId="304299AE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No. Telefon : 0198592814</w:t>
      </w:r>
    </w:p>
    <w:p w14:paraId="060E855A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Email : wms88heart@hotmail.com</w:t>
      </w:r>
    </w:p>
    <w:p w14:paraId="761E78B4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sz w:val="24"/>
          <w:szCs w:val="24"/>
          <w:shd w:val="pct15" w:color="auto" w:fill="FFFFFF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shd w:val="pct15" w:color="auto" w:fill="FFFFFF"/>
          <w:lang w:eastAsia="zh-CN"/>
        </w:rPr>
        <w:t>Jawapan anda akan dikendalikan secara sulit dan maklumat peribadi tidak akan dimasukkan dalam laporan kajian atau penerbitan.</w:t>
      </w:r>
    </w:p>
    <w:p w14:paraId="0A097546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u w:val="single"/>
          <w:lang w:eastAsia="zh-CN"/>
        </w:rPr>
      </w:pPr>
    </w:p>
    <w:p w14:paraId="27E4B6DA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u w:val="single"/>
          <w:lang w:eastAsia="zh-CN"/>
        </w:rPr>
      </w:pPr>
    </w:p>
    <w:p w14:paraId="0C479A6C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u w:val="single"/>
          <w:lang w:eastAsia="zh-CN"/>
        </w:rPr>
      </w:pPr>
      <w:r w:rsidRPr="001B699C">
        <w:rPr>
          <w:rFonts w:ascii="Times New Roman" w:eastAsia="SimSun" w:hAnsi="Times New Roman" w:cs="Times New Roman"/>
          <w:b/>
          <w:i/>
          <w:sz w:val="24"/>
          <w:szCs w:val="24"/>
          <w:u w:val="single"/>
          <w:lang w:eastAsia="zh-CN"/>
        </w:rPr>
        <w:t>GENERAL DIRECTION:</w:t>
      </w:r>
    </w:p>
    <w:p w14:paraId="31FBD0D1" w14:textId="77777777" w:rsidR="001B699C" w:rsidRPr="001B699C" w:rsidRDefault="001B699C" w:rsidP="001B699C">
      <w:pPr>
        <w:numPr>
          <w:ilvl w:val="0"/>
          <w:numId w:val="14"/>
        </w:numPr>
        <w:spacing w:after="200" w:line="276" w:lineRule="auto"/>
        <w:contextualSpacing/>
        <w:jc w:val="both"/>
        <w:rPr>
          <w:rFonts w:ascii="Times New Roman" w:eastAsia="SimSun" w:hAnsi="Times New Roman" w:cs="Times New Roman"/>
          <w:b/>
          <w:i/>
          <w:sz w:val="24"/>
          <w:szCs w:val="24"/>
          <w:u w:val="single"/>
          <w:lang w:eastAsia="zh-CN"/>
        </w:rPr>
      </w:pPr>
      <w:r w:rsidRPr="001B699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lastRenderedPageBreak/>
        <w:t>This survey will take about 20 minutes. Please spare few minutes to answer the following questions. Your honest opinion is important to ensure the success of this study.</w:t>
      </w:r>
    </w:p>
    <w:p w14:paraId="2486A284" w14:textId="77777777" w:rsidR="001B699C" w:rsidRPr="001B699C" w:rsidRDefault="001B699C" w:rsidP="001B699C">
      <w:pPr>
        <w:numPr>
          <w:ilvl w:val="0"/>
          <w:numId w:val="14"/>
        </w:numPr>
        <w:spacing w:after="200" w:line="276" w:lineRule="auto"/>
        <w:contextualSpacing/>
        <w:jc w:val="both"/>
        <w:rPr>
          <w:rFonts w:ascii="Times New Roman" w:eastAsia="SimSun" w:hAnsi="Times New Roman" w:cs="Times New Roman"/>
          <w:b/>
          <w:i/>
          <w:sz w:val="24"/>
          <w:szCs w:val="24"/>
          <w:u w:val="single"/>
          <w:lang w:eastAsia="zh-CN"/>
        </w:rPr>
      </w:pPr>
      <w:r w:rsidRPr="001B699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Your participation in this study would be highly appreciated. If you have any questions regarding the survey, please do not hesitate to contact me.</w:t>
      </w:r>
    </w:p>
    <w:p w14:paraId="5C156B75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</w:pPr>
    </w:p>
    <w:p w14:paraId="3CC8489D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Name: WONG MEE SIENG</w:t>
      </w:r>
    </w:p>
    <w:p w14:paraId="6A967218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Phone No. : 0198592814</w:t>
      </w:r>
    </w:p>
    <w:p w14:paraId="28A3F25D" w14:textId="77777777" w:rsidR="001B699C" w:rsidRPr="001B699C" w:rsidRDefault="001B699C" w:rsidP="001B699C">
      <w:pPr>
        <w:spacing w:after="200" w:line="276" w:lineRule="auto"/>
        <w:ind w:left="720"/>
        <w:contextualSpacing/>
        <w:jc w:val="both"/>
        <w:rPr>
          <w:rFonts w:ascii="Times New Roman" w:eastAsia="SimSun" w:hAnsi="Times New Roman" w:cs="Times New Roman"/>
          <w:b/>
          <w:i/>
          <w:sz w:val="24"/>
          <w:szCs w:val="24"/>
          <w:u w:val="single"/>
          <w:lang w:eastAsia="zh-CN"/>
        </w:rPr>
      </w:pPr>
      <w:r w:rsidRPr="001B699C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Email : wms88heart@hotmail.com</w:t>
      </w:r>
    </w:p>
    <w:p w14:paraId="3495A5FD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  <w:r w:rsidRPr="001B699C"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  <w:t>Your responses will be handled confidentially and information that may identify you will not be included in the study reports or publications.</w:t>
      </w:r>
    </w:p>
    <w:p w14:paraId="6C0DAA55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634C6D65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060DB8E7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577B1709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282F990D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450F46F6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762230E4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18BA9FC1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4A8F6B95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7B1EFD01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6EDD134F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323AB8F5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11D66134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685BC554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p w14:paraId="23AE259F" w14:textId="77777777" w:rsidR="001B699C" w:rsidRPr="001B699C" w:rsidRDefault="001B699C" w:rsidP="001B699C">
      <w:pPr>
        <w:spacing w:after="200" w:line="276" w:lineRule="auto"/>
        <w:jc w:val="both"/>
        <w:rPr>
          <w:rFonts w:ascii="Times New Roman" w:eastAsia="SimSun" w:hAnsi="Times New Roman" w:cs="Times New Roman"/>
          <w:b/>
          <w:i/>
          <w:sz w:val="24"/>
          <w:szCs w:val="24"/>
          <w:shd w:val="pct15" w:color="auto" w:fill="FFFFFF"/>
          <w:lang w:eastAsia="zh-CN"/>
        </w:rPr>
      </w:pPr>
    </w:p>
    <w:tbl>
      <w:tblPr>
        <w:tblStyle w:val="TableGrid"/>
        <w:tblpPr w:leftFromText="180" w:rightFromText="180" w:vertAnchor="text" w:horzAnchor="margin" w:tblpX="108" w:tblpY="88"/>
        <w:tblW w:w="0" w:type="auto"/>
        <w:tblLook w:val="04A0" w:firstRow="1" w:lastRow="0" w:firstColumn="1" w:lastColumn="0" w:noHBand="0" w:noVBand="1"/>
      </w:tblPr>
      <w:tblGrid>
        <w:gridCol w:w="3987"/>
        <w:gridCol w:w="234"/>
        <w:gridCol w:w="4047"/>
      </w:tblGrid>
      <w:tr w:rsidR="001B699C" w:rsidRPr="001B699C" w14:paraId="054A1FCA" w14:textId="77777777" w:rsidTr="001B699C">
        <w:trPr>
          <w:trHeight w:val="2199"/>
        </w:trPr>
        <w:tc>
          <w:tcPr>
            <w:tcW w:w="8268" w:type="dxa"/>
            <w:gridSpan w:val="3"/>
            <w:shd w:val="clear" w:color="auto" w:fill="D9D9D9"/>
          </w:tcPr>
          <w:p w14:paraId="6AE6132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ahagian A:</w:t>
            </w:r>
            <w:r w:rsidRPr="001B699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Demografik </w:t>
            </w:r>
          </w:p>
          <w:p w14:paraId="1778FF6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ection A:  Demographic</w:t>
            </w:r>
          </w:p>
          <w:p w14:paraId="17EAFC9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91575" w14:textId="77777777" w:rsidR="001B699C" w:rsidRPr="001B699C" w:rsidRDefault="001B699C" w:rsidP="001B699C">
            <w:pPr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Sila tandakan (√) pada petak yang disediakan dan isikan jawapan pada ruang yang berkenaan.</w:t>
            </w:r>
          </w:p>
          <w:p w14:paraId="04E8F2DD" w14:textId="77777777" w:rsidR="001B699C" w:rsidRPr="001B699C" w:rsidRDefault="001B699C" w:rsidP="001B699C">
            <w:pPr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9B517" w14:textId="77777777" w:rsidR="001B699C" w:rsidRPr="001B699C" w:rsidRDefault="001B699C" w:rsidP="001B699C">
            <w:pPr>
              <w:ind w:left="426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Please tick (√) in the box below and fill in the answer in the appropriate space.</w:t>
            </w:r>
          </w:p>
          <w:p w14:paraId="2A652506" w14:textId="77777777" w:rsidR="001B699C" w:rsidRPr="001B699C" w:rsidRDefault="001B699C" w:rsidP="001B699C">
            <w:pPr>
              <w:ind w:left="426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B699C" w:rsidRPr="001B699C" w14:paraId="56DA3E35" w14:textId="77777777" w:rsidTr="00890F99">
        <w:trPr>
          <w:trHeight w:val="833"/>
        </w:trPr>
        <w:tc>
          <w:tcPr>
            <w:tcW w:w="3987" w:type="dxa"/>
          </w:tcPr>
          <w:p w14:paraId="07B23C3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RN / Nama:</w:t>
            </w:r>
          </w:p>
          <w:p w14:paraId="5BBD97F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RN/ Name:</w:t>
            </w:r>
          </w:p>
        </w:tc>
        <w:tc>
          <w:tcPr>
            <w:tcW w:w="4281" w:type="dxa"/>
            <w:gridSpan w:val="2"/>
          </w:tcPr>
          <w:p w14:paraId="137B0A1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mur:</w:t>
            </w:r>
          </w:p>
          <w:p w14:paraId="723DD7E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Age   :</w:t>
            </w:r>
          </w:p>
          <w:p w14:paraId="4990E62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B699C" w:rsidRPr="001B699C" w14:paraId="34647A07" w14:textId="77777777" w:rsidTr="00890F99">
        <w:trPr>
          <w:trHeight w:val="1665"/>
        </w:trPr>
        <w:tc>
          <w:tcPr>
            <w:tcW w:w="3987" w:type="dxa"/>
          </w:tcPr>
          <w:p w14:paraId="0D91618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Jantina:                                               </w:t>
            </w:r>
          </w:p>
          <w:p w14:paraId="1D565B1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nder:           </w:t>
            </w:r>
          </w:p>
          <w:p w14:paraId="14F086C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3EF98E" wp14:editId="02F8A1AB">
                      <wp:simplePos x="0" y="0"/>
                      <wp:positionH relativeFrom="column">
                        <wp:posOffset>935355</wp:posOffset>
                      </wp:positionH>
                      <wp:positionV relativeFrom="paragraph">
                        <wp:posOffset>57150</wp:posOffset>
                      </wp:positionV>
                      <wp:extent cx="180975" cy="180975"/>
                      <wp:effectExtent l="0" t="0" r="28575" b="28575"/>
                      <wp:wrapNone/>
                      <wp:docPr id="5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8BC6CE" id="Rectangle 3" o:spid="_x0000_s1026" style="position:absolute;margin-left:73.65pt;margin-top:4.5pt;width:14.2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5ED1E0" wp14:editId="2BA62D0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7150</wp:posOffset>
                      </wp:positionV>
                      <wp:extent cx="180975" cy="180975"/>
                      <wp:effectExtent l="0" t="0" r="28575" b="28575"/>
                      <wp:wrapNone/>
                      <wp:docPr id="5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5FA73F" id="Rectangle 2" o:spid="_x0000_s1026" style="position:absolute;margin-left:5.4pt;margin-top:4.5pt;width:14.2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Lelaki            Perempuan </w:t>
            </w:r>
          </w:p>
          <w:p w14:paraId="6A6F2D7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ale               Female</w:t>
            </w:r>
          </w:p>
        </w:tc>
        <w:tc>
          <w:tcPr>
            <w:tcW w:w="4281" w:type="dxa"/>
            <w:gridSpan w:val="2"/>
          </w:tcPr>
          <w:p w14:paraId="4630691A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1B6926" wp14:editId="339DA255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70485</wp:posOffset>
                      </wp:positionV>
                      <wp:extent cx="180975" cy="180975"/>
                      <wp:effectExtent l="0" t="0" r="28575" b="28575"/>
                      <wp:wrapNone/>
                      <wp:docPr id="51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55B28A" id="Rectangle 5" o:spid="_x0000_s1026" style="position:absolute;margin-left:117.6pt;margin-top:5.55pt;width:14.2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1697451" wp14:editId="05A00E50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70485</wp:posOffset>
                      </wp:positionV>
                      <wp:extent cx="180975" cy="180975"/>
                      <wp:effectExtent l="0" t="0" r="28575" b="28575"/>
                      <wp:wrapNone/>
                      <wp:docPr id="50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84B2F0" id="Rectangle 4" o:spid="_x0000_s1026" style="position:absolute;margin-left:55.35pt;margin-top:5.55pt;width:14.25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aum:               Melayu           Cina</w:t>
            </w:r>
          </w:p>
          <w:p w14:paraId="4A3CE4BC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Ethnicity:          Malay           Chinese</w:t>
            </w:r>
          </w:p>
          <w:p w14:paraId="1D1FD56B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94B2A88" w14:textId="77777777" w:rsidR="001B699C" w:rsidRPr="001B699C" w:rsidRDefault="001B699C" w:rsidP="001B699C">
            <w:pPr>
              <w:tabs>
                <w:tab w:val="left" w:pos="21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851C018" wp14:editId="234338EE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62865</wp:posOffset>
                      </wp:positionV>
                      <wp:extent cx="180975" cy="180975"/>
                      <wp:effectExtent l="0" t="0" r="28575" b="28575"/>
                      <wp:wrapNone/>
                      <wp:docPr id="4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DA06EB" id="Rectangle 6" o:spid="_x0000_s1026" style="position:absolute;margin-left:55.35pt;margin-top:4.95pt;width:14.25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EBBEA0" wp14:editId="42FCFADC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62865</wp:posOffset>
                      </wp:positionV>
                      <wp:extent cx="180975" cy="180975"/>
                      <wp:effectExtent l="0" t="0" r="28575" b="28575"/>
                      <wp:wrapNone/>
                      <wp:docPr id="48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29F03F" id="Rectangle 7" o:spid="_x0000_s1026" style="position:absolute;margin-left:117.6pt;margin-top:4.95pt;width:14.25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India           Lain-lain</w:t>
            </w:r>
          </w:p>
          <w:p w14:paraId="03AB9A3F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ndian           Others</w:t>
            </w:r>
          </w:p>
          <w:p w14:paraId="6949198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B699C" w:rsidRPr="001B699C" w14:paraId="591BAE92" w14:textId="77777777" w:rsidTr="00890F99">
        <w:trPr>
          <w:trHeight w:val="3318"/>
        </w:trPr>
        <w:tc>
          <w:tcPr>
            <w:tcW w:w="3987" w:type="dxa"/>
          </w:tcPr>
          <w:p w14:paraId="0DAA244E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E3091A0" wp14:editId="284FA0CF">
                      <wp:simplePos x="0" y="0"/>
                      <wp:positionH relativeFrom="column">
                        <wp:posOffset>1552575</wp:posOffset>
                      </wp:positionH>
                      <wp:positionV relativeFrom="paragraph">
                        <wp:posOffset>67310</wp:posOffset>
                      </wp:positionV>
                      <wp:extent cx="180975" cy="180975"/>
                      <wp:effectExtent l="0" t="0" r="28575" b="28575"/>
                      <wp:wrapNone/>
                      <wp:docPr id="47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26BD1D" id="Rectangle 9" o:spid="_x0000_s1026" style="position:absolute;margin-left:122.25pt;margin-top:5.3pt;width:14.25pt;height:1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1D8FE71" wp14:editId="4CA5F557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67310</wp:posOffset>
                      </wp:positionV>
                      <wp:extent cx="180975" cy="180975"/>
                      <wp:effectExtent l="0" t="0" r="28575" b="28575"/>
                      <wp:wrapNone/>
                      <wp:docPr id="46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4CB398" id="Rectangle 8" o:spid="_x0000_s1026" style="position:absolute;margin-left:50.25pt;margin-top:5.3pt;width:14.2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Agama:              Islam            Buddha</w:t>
            </w:r>
          </w:p>
          <w:p w14:paraId="533F7BEF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Religion:            Islam            Buddha</w:t>
            </w:r>
          </w:p>
          <w:p w14:paraId="4582511F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36EEF2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5C1DE9A" wp14:editId="4985852C">
                      <wp:simplePos x="0" y="0"/>
                      <wp:positionH relativeFrom="column">
                        <wp:posOffset>1552575</wp:posOffset>
                      </wp:positionH>
                      <wp:positionV relativeFrom="paragraph">
                        <wp:posOffset>69215</wp:posOffset>
                      </wp:positionV>
                      <wp:extent cx="180975" cy="180975"/>
                      <wp:effectExtent l="0" t="0" r="28575" b="28575"/>
                      <wp:wrapNone/>
                      <wp:docPr id="19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8232CD" id="Rectangle 20" o:spid="_x0000_s1026" style="position:absolute;margin-left:122.25pt;margin-top:5.45pt;width:14.25pt;height:1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252D0E9" wp14:editId="5E255202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69215</wp:posOffset>
                      </wp:positionV>
                      <wp:extent cx="180975" cy="180975"/>
                      <wp:effectExtent l="0" t="0" r="28575" b="28575"/>
                      <wp:wrapNone/>
                      <wp:docPr id="44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6E90F7" id="Rectangle 10" o:spid="_x0000_s1026" style="position:absolute;margin-left:50.25pt;margin-top:5.45pt;width:14.25pt;height:1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Hindu           Kristian</w:t>
            </w:r>
          </w:p>
          <w:p w14:paraId="41DA4DD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Hindu           Christian</w:t>
            </w:r>
          </w:p>
          <w:p w14:paraId="6EE814C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873006C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8C80EFC" wp14:editId="0DF3C7D8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90170</wp:posOffset>
                      </wp:positionV>
                      <wp:extent cx="180975" cy="180975"/>
                      <wp:effectExtent l="0" t="0" r="28575" b="28575"/>
                      <wp:wrapNone/>
                      <wp:docPr id="43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F1EC72" id="Rectangle 12" o:spid="_x0000_s1026" style="position:absolute;margin-left:50.25pt;margin-top:7.1pt;width:14.25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Lain-lain</w:t>
            </w:r>
          </w:p>
          <w:p w14:paraId="4EE4042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Others</w:t>
            </w:r>
          </w:p>
          <w:p w14:paraId="1C7F381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1" w:type="dxa"/>
            <w:gridSpan w:val="2"/>
          </w:tcPr>
          <w:p w14:paraId="5798670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Tahap pengajian: </w:t>
            </w:r>
          </w:p>
          <w:p w14:paraId="0CB4939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Educational level:</w:t>
            </w:r>
          </w:p>
          <w:p w14:paraId="068ED5DC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0AF0FC5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C466B54" wp14:editId="149068C2">
                      <wp:simplePos x="0" y="0"/>
                      <wp:positionH relativeFrom="column">
                        <wp:posOffset>1504950</wp:posOffset>
                      </wp:positionH>
                      <wp:positionV relativeFrom="paragraph">
                        <wp:posOffset>69215</wp:posOffset>
                      </wp:positionV>
                      <wp:extent cx="180975" cy="180975"/>
                      <wp:effectExtent l="0" t="0" r="28575" b="28575"/>
                      <wp:wrapNone/>
                      <wp:docPr id="42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3C0CBC" id="Rectangle 14" o:spid="_x0000_s1026" style="position:absolute;margin-left:118.5pt;margin-top:5.45pt;width:14.25pt;height:1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30F9BE5" wp14:editId="08DC434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215</wp:posOffset>
                      </wp:positionV>
                      <wp:extent cx="180975" cy="180975"/>
                      <wp:effectExtent l="0" t="0" r="28575" b="28575"/>
                      <wp:wrapNone/>
                      <wp:docPr id="41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B4095" id="Rectangle 13" o:spid="_x0000_s1026" style="position:absolute;margin-left:-.15pt;margin-top:5.45pt;width:14.25pt;height:1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Rendah                          Menengah</w:t>
            </w:r>
          </w:p>
          <w:p w14:paraId="46FCD0E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Primary                         Secondary</w:t>
            </w:r>
          </w:p>
          <w:p w14:paraId="6BE7340A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FC442B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50D151F" wp14:editId="61EFFE12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31750</wp:posOffset>
                      </wp:positionV>
                      <wp:extent cx="180975" cy="180975"/>
                      <wp:effectExtent l="0" t="0" r="28575" b="28575"/>
                      <wp:wrapNone/>
                      <wp:docPr id="40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A35934" id="Rectangle 16" o:spid="_x0000_s1026" style="position:absolute;margin-left:117.6pt;margin-top:2.5pt;width:14.25pt;height:1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EF2F5D9" wp14:editId="59CE5BB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020</wp:posOffset>
                      </wp:positionV>
                      <wp:extent cx="180975" cy="180975"/>
                      <wp:effectExtent l="0" t="0" r="28575" b="28575"/>
                      <wp:wrapNone/>
                      <wp:docPr id="39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1DBE56" id="Rectangle 15" o:spid="_x0000_s1026" style="position:absolute;margin-left:-.15pt;margin-top:2.6pt;width:14.25pt;height:1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Tinggi                           Sarjana            </w:t>
            </w:r>
          </w:p>
          <w:p w14:paraId="474053A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Muda</w:t>
            </w:r>
          </w:p>
          <w:p w14:paraId="09D5FA1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Tertiary                         Degree</w:t>
            </w:r>
          </w:p>
          <w:p w14:paraId="70E84F0C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</w:t>
            </w:r>
          </w:p>
          <w:p w14:paraId="1B2D6185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CA0C202" wp14:editId="1E3FBAB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1435</wp:posOffset>
                      </wp:positionV>
                      <wp:extent cx="180975" cy="180975"/>
                      <wp:effectExtent l="0" t="0" r="28575" b="28575"/>
                      <wp:wrapNone/>
                      <wp:docPr id="37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AEF125" id="Rectangle 52" o:spid="_x0000_s1026" style="position:absolute;margin-left:-.15pt;margin-top:4.05pt;width:14.25pt;height:1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DEADF37" wp14:editId="06820791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52070</wp:posOffset>
                      </wp:positionV>
                      <wp:extent cx="180975" cy="180975"/>
                      <wp:effectExtent l="0" t="0" r="28575" b="28575"/>
                      <wp:wrapNone/>
                      <wp:docPr id="38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C0E148" id="Rectangle 53" o:spid="_x0000_s1026" style="position:absolute;margin-left:117.6pt;margin-top:4.1pt;width:14.25pt;height:1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Pasca siswazah              Doktor                      </w:t>
            </w:r>
          </w:p>
          <w:p w14:paraId="3702DCFF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ster                   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Falsafah</w:t>
            </w:r>
          </w:p>
          <w:p w14:paraId="03E4E68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                   Doctor of  </w:t>
            </w:r>
          </w:p>
          <w:p w14:paraId="7F6C6BE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                   PhilosophyMaster                           </w:t>
            </w:r>
          </w:p>
          <w:p w14:paraId="7D73A8B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B699C" w:rsidRPr="001B699C" w14:paraId="1EAF7CA0" w14:textId="77777777" w:rsidTr="00890F99">
        <w:trPr>
          <w:trHeight w:val="4292"/>
        </w:trPr>
        <w:tc>
          <w:tcPr>
            <w:tcW w:w="3987" w:type="dxa"/>
            <w:tcBorders>
              <w:right w:val="nil"/>
            </w:tcBorders>
          </w:tcPr>
          <w:p w14:paraId="16050543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dang Pekerjaan:</w:t>
            </w:r>
          </w:p>
          <w:p w14:paraId="59A7963B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Occupation field:</w:t>
            </w:r>
          </w:p>
          <w:p w14:paraId="0D3B4CC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6FDEF26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568FD33" wp14:editId="67C657DB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46355</wp:posOffset>
                      </wp:positionV>
                      <wp:extent cx="180975" cy="180975"/>
                      <wp:effectExtent l="0" t="0" r="28575" b="28575"/>
                      <wp:wrapNone/>
                      <wp:docPr id="36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E53E6D" id="Rectangle 18" o:spid="_x0000_s1026" style="position:absolute;margin-left:108pt;margin-top:3.65pt;width:14.25pt;height:14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F254D97" wp14:editId="151E7C5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46355</wp:posOffset>
                      </wp:positionV>
                      <wp:extent cx="180975" cy="180975"/>
                      <wp:effectExtent l="0" t="0" r="28575" b="28575"/>
                      <wp:wrapNone/>
                      <wp:docPr id="35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42BA67" id="Rectangle 17" o:spid="_x0000_s1026" style="position:absolute;margin-left:.75pt;margin-top:3.65pt;width:14.25pt;height:14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Pertanian                    Perniagaan</w:t>
            </w:r>
          </w:p>
          <w:p w14:paraId="46CC51C2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Agriculture                 Business</w:t>
            </w:r>
          </w:p>
          <w:p w14:paraId="276947D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CF6883C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D93D677" wp14:editId="3B975F0F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44450</wp:posOffset>
                      </wp:positionV>
                      <wp:extent cx="180975" cy="180975"/>
                      <wp:effectExtent l="0" t="0" r="28575" b="28575"/>
                      <wp:wrapNone/>
                      <wp:docPr id="34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75B6C3" id="Rectangle 20" o:spid="_x0000_s1026" style="position:absolute;margin-left:108pt;margin-top:3.5pt;width:14.25pt;height:14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9269565" wp14:editId="183E2075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45085</wp:posOffset>
                      </wp:positionV>
                      <wp:extent cx="180975" cy="180975"/>
                      <wp:effectExtent l="0" t="0" r="28575" b="28575"/>
                      <wp:wrapNone/>
                      <wp:docPr id="33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930EDF" id="Rectangle 19" o:spid="_x0000_s1026" style="position:absolute;margin-left:.75pt;margin-top:3.55pt;width:14.25pt;height:14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Pendidikan                 Kesihatan</w:t>
            </w:r>
          </w:p>
          <w:p w14:paraId="68D519F2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ducation                  Health </w:t>
            </w:r>
          </w:p>
          <w:p w14:paraId="525142F0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281CBDB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26FD709" wp14:editId="37994664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58420</wp:posOffset>
                      </wp:positionV>
                      <wp:extent cx="180975" cy="180975"/>
                      <wp:effectExtent l="0" t="0" r="28575" b="28575"/>
                      <wp:wrapNone/>
                      <wp:docPr id="18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BC9D3F" id="Rectangle 22" o:spid="_x0000_s1026" style="position:absolute;margin-left:108pt;margin-top:4.6pt;width:14.25pt;height:14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E2E472B" wp14:editId="206CF21F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59690</wp:posOffset>
                      </wp:positionV>
                      <wp:extent cx="180975" cy="180975"/>
                      <wp:effectExtent l="0" t="0" r="28575" b="28575"/>
                      <wp:wrapNone/>
                      <wp:docPr id="3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E22A32" id="Rectangle 21" o:spid="_x0000_s1026" style="position:absolute;margin-left:.75pt;margin-top:4.7pt;width:14.25pt;height:14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Kerjarumah               Kejuruteraan</w:t>
            </w:r>
          </w:p>
          <w:p w14:paraId="18763BC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usework               Engineering                                                     </w:t>
            </w:r>
          </w:p>
          <w:p w14:paraId="0AE0AD2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                 </w:t>
            </w:r>
          </w:p>
        </w:tc>
        <w:tc>
          <w:tcPr>
            <w:tcW w:w="4281" w:type="dxa"/>
            <w:gridSpan w:val="2"/>
            <w:tcBorders>
              <w:left w:val="nil"/>
            </w:tcBorders>
          </w:tcPr>
          <w:p w14:paraId="68601CF7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A442179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32C4EE75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CCDA1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E915D44" wp14:editId="79B3B08C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46355</wp:posOffset>
                      </wp:positionV>
                      <wp:extent cx="180975" cy="180975"/>
                      <wp:effectExtent l="0" t="0" r="28575" b="28575"/>
                      <wp:wrapNone/>
                      <wp:docPr id="3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C8C525" id="Rectangle 22" o:spid="_x0000_s1026" style="position:absolute;margin-left:108pt;margin-top:3.65pt;width:14.25pt;height:14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D88E98F" wp14:editId="0875192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6355</wp:posOffset>
                      </wp:positionV>
                      <wp:extent cx="180975" cy="180975"/>
                      <wp:effectExtent l="0" t="0" r="28575" b="28575"/>
                      <wp:wrapNone/>
                      <wp:docPr id="30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F5CA3E" id="Rectangle 23" o:spid="_x0000_s1026" style="position:absolute;margin-left:-.15pt;margin-top:3.65pt;width:14.25pt;height:14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Tidak Bekerja            Pesara           </w:t>
            </w:r>
          </w:p>
          <w:p w14:paraId="48696C22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nemployed               Retiree          </w:t>
            </w:r>
          </w:p>
          <w:p w14:paraId="0F663B9B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0096852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F528692" wp14:editId="6C01589E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86360</wp:posOffset>
                      </wp:positionV>
                      <wp:extent cx="180975" cy="180975"/>
                      <wp:effectExtent l="0" t="0" r="28575" b="28575"/>
                      <wp:wrapNone/>
                      <wp:docPr id="29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99539D" id="Rectangle 24" o:spid="_x0000_s1026" style="position:absolute;margin-left:.75pt;margin-top:6.8pt;width:14.25pt;height:14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Lain-lain      </w:t>
            </w:r>
          </w:p>
          <w:p w14:paraId="63F408C6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Sila nyatakan: _________________</w:t>
            </w:r>
          </w:p>
          <w:p w14:paraId="24017EDB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Others</w:t>
            </w:r>
          </w:p>
          <w:p w14:paraId="686C52C0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Please specify:_________________</w:t>
            </w:r>
          </w:p>
        </w:tc>
      </w:tr>
      <w:tr w:rsidR="001B699C" w:rsidRPr="001B699C" w14:paraId="03675ACF" w14:textId="77777777" w:rsidTr="00890F99">
        <w:trPr>
          <w:trHeight w:val="3828"/>
        </w:trPr>
        <w:tc>
          <w:tcPr>
            <w:tcW w:w="3987" w:type="dxa"/>
            <w:tcBorders>
              <w:right w:val="nil"/>
            </w:tcBorders>
          </w:tcPr>
          <w:p w14:paraId="4D4CB6AE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Pendapatan sebulan:                 </w:t>
            </w:r>
          </w:p>
          <w:p w14:paraId="1308FFAA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onthly income:</w:t>
            </w:r>
          </w:p>
          <w:p w14:paraId="5B44D70D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AFAF3B2" w14:textId="77777777" w:rsidR="001B699C" w:rsidRPr="001B699C" w:rsidRDefault="001B699C" w:rsidP="001B6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AB18D7A" wp14:editId="588D405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40665</wp:posOffset>
                      </wp:positionV>
                      <wp:extent cx="180975" cy="180975"/>
                      <wp:effectExtent l="0" t="0" r="28575" b="28575"/>
                      <wp:wrapNone/>
                      <wp:docPr id="27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CE3E8A" id="Rectangle 26" o:spid="_x0000_s1026" style="position:absolute;margin-left:-.15pt;margin-top:18.95pt;width:14.25pt;height:14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DE9F3DE" wp14:editId="533D503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3810</wp:posOffset>
                      </wp:positionV>
                      <wp:extent cx="180975" cy="180975"/>
                      <wp:effectExtent l="0" t="0" r="28575" b="28575"/>
                      <wp:wrapNone/>
                      <wp:docPr id="28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FD7906" id="Rectangle 25" o:spid="_x0000_s1026" style="position:absolute;margin-left:-.15pt;margin-top:-.3pt;width:14.25pt;height:14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&lt; RM 1,000  </w:t>
            </w:r>
          </w:p>
          <w:p w14:paraId="0863FC0A" w14:textId="77777777" w:rsidR="001B699C" w:rsidRPr="001B699C" w:rsidRDefault="001B699C" w:rsidP="001B6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23AE2CF" wp14:editId="581C0C1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35585</wp:posOffset>
                      </wp:positionV>
                      <wp:extent cx="180975" cy="180975"/>
                      <wp:effectExtent l="0" t="0" r="28575" b="28575"/>
                      <wp:wrapNone/>
                      <wp:docPr id="26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05BACB" id="Rectangle 27" o:spid="_x0000_s1026" style="position:absolute;margin-left:-.15pt;margin-top:18.55pt;width:14.25pt;height:14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RM 1,000-RM 2,000</w:t>
            </w:r>
          </w:p>
          <w:p w14:paraId="7EC8AF38" w14:textId="77777777" w:rsidR="001B699C" w:rsidRPr="001B699C" w:rsidRDefault="001B699C" w:rsidP="001B6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707E588" wp14:editId="14FD67D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4155</wp:posOffset>
                      </wp:positionV>
                      <wp:extent cx="180975" cy="180975"/>
                      <wp:effectExtent l="0" t="0" r="28575" b="28575"/>
                      <wp:wrapNone/>
                      <wp:docPr id="4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FB983B" id="Rectangle 29" o:spid="_x0000_s1026" style="position:absolute;margin-left:-.25pt;margin-top:17.65pt;width:14.25pt;height:14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RM 2,000-RM 3,000</w:t>
            </w:r>
          </w:p>
          <w:p w14:paraId="73F70242" w14:textId="77777777" w:rsidR="001B699C" w:rsidRPr="001B699C" w:rsidRDefault="001B699C" w:rsidP="001B6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884E630" wp14:editId="7D7FA5C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7965</wp:posOffset>
                      </wp:positionV>
                      <wp:extent cx="180975" cy="180975"/>
                      <wp:effectExtent l="0" t="0" r="28575" b="28575"/>
                      <wp:wrapNone/>
                      <wp:docPr id="24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005F43" id="Rectangle 29" o:spid="_x0000_s1026" style="position:absolute;margin-left:-.15pt;margin-top:17.95pt;width:14.25pt;height:14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RM3,000-RM 4,000</w:t>
            </w:r>
          </w:p>
          <w:p w14:paraId="661E952F" w14:textId="77777777" w:rsidR="001B699C" w:rsidRPr="001B699C" w:rsidRDefault="001B699C" w:rsidP="001B69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50814DF" wp14:editId="4215647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30505</wp:posOffset>
                      </wp:positionV>
                      <wp:extent cx="180975" cy="180975"/>
                      <wp:effectExtent l="0" t="0" r="28575" b="28575"/>
                      <wp:wrapNone/>
                      <wp:docPr id="25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753E48" id="Rectangle 28" o:spid="_x0000_s1026" style="position:absolute;margin-left:-.15pt;margin-top:18.15pt;width:14.25pt;height:14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RM 4,000-RM 5,000                        </w:t>
            </w:r>
          </w:p>
          <w:p w14:paraId="3E4E2BFA" w14:textId="77777777" w:rsidR="001B699C" w:rsidRPr="001B699C" w:rsidRDefault="001B699C" w:rsidP="001B699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&gt; RM 5,000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234" w:type="dxa"/>
            <w:tcBorders>
              <w:left w:val="nil"/>
            </w:tcBorders>
          </w:tcPr>
          <w:p w14:paraId="57F9F1FB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7" w:type="dxa"/>
            <w:tcBorders>
              <w:left w:val="nil"/>
            </w:tcBorders>
          </w:tcPr>
          <w:p w14:paraId="2AC5140F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Status perkahwinan:</w:t>
            </w:r>
          </w:p>
          <w:p w14:paraId="659F502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arital status:</w:t>
            </w:r>
          </w:p>
          <w:p w14:paraId="2BD3A830" w14:textId="77777777" w:rsidR="001B699C" w:rsidRPr="001B699C" w:rsidRDefault="001B699C" w:rsidP="001B699C">
            <w:pPr>
              <w:ind w:right="-81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  <w:p w14:paraId="71E80B1B" w14:textId="77777777" w:rsidR="001B699C" w:rsidRPr="001B699C" w:rsidRDefault="001B699C" w:rsidP="001B699C">
            <w:pPr>
              <w:ind w:right="-81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9BAE3B8" wp14:editId="21BEEB2E">
                      <wp:simplePos x="0" y="0"/>
                      <wp:positionH relativeFrom="column">
                        <wp:posOffset>1087120</wp:posOffset>
                      </wp:positionH>
                      <wp:positionV relativeFrom="paragraph">
                        <wp:posOffset>59690</wp:posOffset>
                      </wp:positionV>
                      <wp:extent cx="180975" cy="180975"/>
                      <wp:effectExtent l="0" t="0" r="28575" b="28575"/>
                      <wp:wrapNone/>
                      <wp:docPr id="2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47A28B" id="Rectangle 31" o:spid="_x0000_s1026" style="position:absolute;margin-left:85.6pt;margin-top:4.7pt;width:14.25pt;height:14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450F551" wp14:editId="20DFE158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59690</wp:posOffset>
                      </wp:positionV>
                      <wp:extent cx="180975" cy="180975"/>
                      <wp:effectExtent l="0" t="0" r="28575" b="28575"/>
                      <wp:wrapNone/>
                      <wp:docPr id="2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9B81E1" id="Rectangle 30" o:spid="_x0000_s1026" style="position:absolute;margin-left:4.4pt;margin-top:4.7pt;width:14.25pt;height:14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Bujang              Sudah berkahwin                         </w:t>
            </w:r>
          </w:p>
          <w:p w14:paraId="6DFF0A8F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ingle                Married </w:t>
            </w:r>
          </w:p>
          <w:p w14:paraId="6C45049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ECECDD5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7D4BA4B" wp14:editId="46FBBA78">
                      <wp:simplePos x="0" y="0"/>
                      <wp:positionH relativeFrom="column">
                        <wp:posOffset>1087120</wp:posOffset>
                      </wp:positionH>
                      <wp:positionV relativeFrom="paragraph">
                        <wp:posOffset>13335</wp:posOffset>
                      </wp:positionV>
                      <wp:extent cx="180975" cy="180975"/>
                      <wp:effectExtent l="0" t="0" r="28575" b="28575"/>
                      <wp:wrapNone/>
                      <wp:docPr id="2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C2DEC0" id="Rectangle 33" o:spid="_x0000_s1026" style="position:absolute;margin-left:85.6pt;margin-top:1.05pt;width:14.25pt;height:14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22D64A9" wp14:editId="627B83C8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3335</wp:posOffset>
                      </wp:positionV>
                      <wp:extent cx="180975" cy="180975"/>
                      <wp:effectExtent l="0" t="0" r="28575" b="28575"/>
                      <wp:wrapNone/>
                      <wp:docPr id="2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3CE09F" id="Rectangle 32" o:spid="_x0000_s1026" style="position:absolute;margin-left:4.4pt;margin-top:1.05pt;width:14.25pt;height:14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Janda                   Duda</w:t>
            </w:r>
          </w:p>
          <w:p w14:paraId="4EBB3347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idow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idower                                 </w:t>
            </w:r>
          </w:p>
          <w:p w14:paraId="7EAB0EE5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13752B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1882AE6B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6869F066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4338555E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632FC898" w14:textId="77777777" w:rsid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710E3789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49757D80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3B5C85B8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6782C519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1ED04772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3751A174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51ABAC17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41F5DD1A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102FF3C2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1AA70DA1" w14:textId="77777777" w:rsidR="006C41A8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15C29D27" w14:textId="77777777" w:rsidR="006C41A8" w:rsidRPr="001B699C" w:rsidRDefault="006C41A8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tbl>
      <w:tblPr>
        <w:tblStyle w:val="TableGrid"/>
        <w:tblpPr w:leftFromText="180" w:rightFromText="180" w:vertAnchor="text" w:horzAnchor="margin" w:tblpY="402"/>
        <w:tblW w:w="0" w:type="auto"/>
        <w:tblLook w:val="04A0" w:firstRow="1" w:lastRow="0" w:firstColumn="1" w:lastColumn="0" w:noHBand="0" w:noVBand="1"/>
      </w:tblPr>
      <w:tblGrid>
        <w:gridCol w:w="4532"/>
        <w:gridCol w:w="4223"/>
      </w:tblGrid>
      <w:tr w:rsidR="001B699C" w:rsidRPr="001B699C" w14:paraId="396418CA" w14:textId="77777777" w:rsidTr="00890F99">
        <w:trPr>
          <w:trHeight w:val="3317"/>
        </w:trPr>
        <w:tc>
          <w:tcPr>
            <w:tcW w:w="8755" w:type="dxa"/>
            <w:gridSpan w:val="2"/>
          </w:tcPr>
          <w:p w14:paraId="3B2F5A11" w14:textId="77777777" w:rsidR="001B699C" w:rsidRPr="001B699C" w:rsidRDefault="001B699C" w:rsidP="001B699C">
            <w:pPr>
              <w:keepNext/>
              <w:keepLines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F18C4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Berapa lamakah bagi pengambilan ubat hipertensi ?                   </w:t>
            </w:r>
          </w:p>
          <w:p w14:paraId="4C85E1D5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king hypertensive medications since when?                             </w:t>
            </w:r>
          </w:p>
          <w:p w14:paraId="47357EEC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A52F5B4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77B6813" wp14:editId="14546145">
                      <wp:simplePos x="0" y="0"/>
                      <wp:positionH relativeFrom="column">
                        <wp:posOffset>3465830</wp:posOffset>
                      </wp:positionH>
                      <wp:positionV relativeFrom="paragraph">
                        <wp:posOffset>33655</wp:posOffset>
                      </wp:positionV>
                      <wp:extent cx="163195" cy="172085"/>
                      <wp:effectExtent l="0" t="0" r="27305" b="18415"/>
                      <wp:wrapNone/>
                      <wp:docPr id="57" name="Text Box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3195" cy="1720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608F788" w14:textId="77777777" w:rsidR="001B699C" w:rsidRDefault="001B699C" w:rsidP="001B699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7B681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7" o:spid="_x0000_s1027" type="#_x0000_t202" style="position:absolute;left:0;text-align:left;margin-left:272.9pt;margin-top:2.65pt;width:12.85pt;height:13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" fillcolor="window" strokeweight=".5pt">
                      <v:path arrowok="t"/>
                      <v:textbox>
                        <w:txbxContent>
                          <w:p w14:paraId="3608F788" w14:textId="77777777" w:rsidR="001B699C" w:rsidRDefault="001B699C" w:rsidP="001B699C"/>
                        </w:txbxContent>
                      </v:textbox>
                    </v:shape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42448AC" wp14:editId="7F048F39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33655</wp:posOffset>
                      </wp:positionV>
                      <wp:extent cx="163830" cy="155575"/>
                      <wp:effectExtent l="0" t="0" r="26670" b="15875"/>
                      <wp:wrapNone/>
                      <wp:docPr id="55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3830" cy="155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5E5C7E0" w14:textId="77777777" w:rsidR="001B699C" w:rsidRDefault="001B699C" w:rsidP="001B699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2448AC" id="Text Box 55" o:spid="_x0000_s1028" type="#_x0000_t202" style="position:absolute;left:0;text-align:left;margin-left:5.1pt;margin-top:2.65pt;width:12.9pt;height:12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" fillcolor="window" strokeweight=".5pt">
                      <v:path arrowok="t"/>
                      <v:textbox>
                        <w:txbxContent>
                          <w:p w14:paraId="35E5C7E0" w14:textId="77777777" w:rsidR="001B699C" w:rsidRDefault="001B699C" w:rsidP="001B699C"/>
                        </w:txbxContent>
                      </v:textbox>
                    </v:shape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Kurang daripada 1 tahun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             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5-10 tahun</w:t>
            </w:r>
          </w:p>
          <w:p w14:paraId="0BA8EFA8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Less than 1 year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5-10 years</w:t>
            </w:r>
          </w:p>
          <w:p w14:paraId="6AFEBDC5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3222E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CF78C5E" wp14:editId="6FD0EC5B">
                      <wp:simplePos x="0" y="0"/>
                      <wp:positionH relativeFrom="column">
                        <wp:posOffset>3463925</wp:posOffset>
                      </wp:positionH>
                      <wp:positionV relativeFrom="paragraph">
                        <wp:posOffset>41275</wp:posOffset>
                      </wp:positionV>
                      <wp:extent cx="163195" cy="188595"/>
                      <wp:effectExtent l="0" t="0" r="27305" b="20955"/>
                      <wp:wrapNone/>
                      <wp:docPr id="58" name="Text Box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3195" cy="18859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B1D0530" w14:textId="77777777" w:rsidR="001B699C" w:rsidRDefault="001B699C" w:rsidP="001B699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F78C5E" id="Text Box 58" o:spid="_x0000_s1029" type="#_x0000_t202" style="position:absolute;left:0;text-align:left;margin-left:272.75pt;margin-top:3.25pt;width:12.85pt;height:14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" fillcolor="window" strokeweight=".5pt">
                      <v:path arrowok="t"/>
                      <v:textbox>
                        <w:txbxContent>
                          <w:p w14:paraId="4B1D0530" w14:textId="77777777" w:rsidR="001B699C" w:rsidRDefault="001B699C" w:rsidP="001B699C"/>
                        </w:txbxContent>
                      </v:textbox>
                    </v:shape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D0842CA" wp14:editId="00F7103C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41275</wp:posOffset>
                      </wp:positionV>
                      <wp:extent cx="163830" cy="207010"/>
                      <wp:effectExtent l="0" t="0" r="26670" b="21590"/>
                      <wp:wrapNone/>
                      <wp:docPr id="56" name="Text Box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3830" cy="2070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F94BDC6" w14:textId="77777777" w:rsidR="001B699C" w:rsidRDefault="001B699C" w:rsidP="001B699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0842CA" id="Text Box 56" o:spid="_x0000_s1030" type="#_x0000_t202" style="position:absolute;left:0;text-align:left;margin-left:5.1pt;margin-top:3.25pt;width:12.9pt;height:16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" fillcolor="window" strokeweight=".5pt">
                      <v:path arrowok="t"/>
                      <v:textbox>
                        <w:txbxContent>
                          <w:p w14:paraId="0F94BDC6" w14:textId="77777777" w:rsidR="001B699C" w:rsidRDefault="001B699C" w:rsidP="001B699C"/>
                        </w:txbxContent>
                      </v:textbox>
                    </v:shape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1-5 tahun                                                                          Lebih daripada 10 tahun</w:t>
            </w:r>
          </w:p>
          <w:p w14:paraId="5E03230A" w14:textId="77777777" w:rsidR="001B699C" w:rsidRPr="001B699C" w:rsidRDefault="001B699C" w:rsidP="001B699C">
            <w:pPr>
              <w:keepNext/>
              <w:keepLines/>
              <w:spacing w:line="276" w:lineRule="auto"/>
              <w:jc w:val="both"/>
              <w:outlineLvl w:val="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1-5 years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re than 10 years                                                                                     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</w:t>
            </w:r>
          </w:p>
        </w:tc>
      </w:tr>
      <w:tr w:rsidR="001B699C" w:rsidRPr="001B699C" w14:paraId="2B05C067" w14:textId="77777777" w:rsidTr="00890F99">
        <w:trPr>
          <w:trHeight w:val="2705"/>
        </w:trPr>
        <w:tc>
          <w:tcPr>
            <w:tcW w:w="8755" w:type="dxa"/>
            <w:gridSpan w:val="2"/>
          </w:tcPr>
          <w:p w14:paraId="5017D546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Adakah menghidapi penyakit yang lain selain daripada penyakit hipertensi ?</w:t>
            </w:r>
          </w:p>
          <w:p w14:paraId="3D5DBABE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uffering for any diseases apart from hypertension ?</w:t>
            </w:r>
          </w:p>
          <w:p w14:paraId="4FD1DC78" w14:textId="77777777" w:rsidR="001B699C" w:rsidRPr="001B699C" w:rsidRDefault="001B699C" w:rsidP="001B699C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                                                              </w:t>
            </w:r>
          </w:p>
          <w:p w14:paraId="4103D271" w14:textId="77777777" w:rsidR="001B699C" w:rsidRPr="001B699C" w:rsidRDefault="001B699C" w:rsidP="001B699C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13680E6" wp14:editId="42FBCCC0">
                      <wp:simplePos x="0" y="0"/>
                      <wp:positionH relativeFrom="column">
                        <wp:posOffset>4410710</wp:posOffset>
                      </wp:positionH>
                      <wp:positionV relativeFrom="paragraph">
                        <wp:posOffset>22860</wp:posOffset>
                      </wp:positionV>
                      <wp:extent cx="180975" cy="189865"/>
                      <wp:effectExtent l="0" t="0" r="28575" b="19685"/>
                      <wp:wrapNone/>
                      <wp:docPr id="16" name="Text Box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98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E078F3" w14:textId="77777777" w:rsidR="001B699C" w:rsidRDefault="001B699C" w:rsidP="001B699C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3680E6" id="Text Box 75" o:spid="_x0000_s1031" type="#_x0000_t202" style="position:absolute;left:0;text-align:left;margin-left:347.3pt;margin-top:1.8pt;width:14.25pt;height:14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">
                      <v:textbox>
                        <w:txbxContent>
                          <w:p w14:paraId="53E078F3" w14:textId="77777777" w:rsidR="001B699C" w:rsidRDefault="001B699C" w:rsidP="001B699C"/>
                        </w:txbxContent>
                      </v:textbox>
                    </v:shape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0EAB4E2" wp14:editId="572A1D10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22860</wp:posOffset>
                      </wp:positionV>
                      <wp:extent cx="180975" cy="172720"/>
                      <wp:effectExtent l="0" t="0" r="28575" b="17780"/>
                      <wp:wrapNone/>
                      <wp:docPr id="17" name="Text Box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9A28E9" w14:textId="77777777" w:rsidR="001B699C" w:rsidRDefault="001B699C" w:rsidP="001B699C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EAB4E2" id="Text Box 74" o:spid="_x0000_s1032" type="#_x0000_t202" style="position:absolute;left:0;text-align:left;margin-left:-1.5pt;margin-top:1.8pt;width:14.25pt;height:13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">
                      <v:textbox>
                        <w:txbxContent>
                          <w:p w14:paraId="699A28E9" w14:textId="77777777" w:rsidR="001B699C" w:rsidRDefault="001B699C" w:rsidP="001B699C"/>
                        </w:txbxContent>
                      </v:textbox>
                    </v:shape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Ya                     Kalau ya, sila nyatakan penyakit apa.                               Tidak     </w:t>
            </w:r>
          </w:p>
          <w:p w14:paraId="4AAD13A4" w14:textId="77777777" w:rsidR="001B699C" w:rsidRPr="001B699C" w:rsidRDefault="001B699C" w:rsidP="001B699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</w:t>
            </w: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Yes                    If yes, please state the disease.                                         No</w:t>
            </w:r>
          </w:p>
          <w:p w14:paraId="6CD7453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                         __________________________________                            </w:t>
            </w:r>
          </w:p>
          <w:p w14:paraId="1986D8CC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                                            </w:t>
            </w:r>
          </w:p>
          <w:p w14:paraId="6537DC2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                                                      </w: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                  </w:t>
            </w: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                                                                                   </w: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                                                                                  </w:t>
            </w:r>
          </w:p>
        </w:tc>
      </w:tr>
      <w:tr w:rsidR="001B699C" w:rsidRPr="001B699C" w14:paraId="4006807D" w14:textId="77777777" w:rsidTr="00890F99">
        <w:trPr>
          <w:trHeight w:val="3046"/>
        </w:trPr>
        <w:tc>
          <w:tcPr>
            <w:tcW w:w="4532" w:type="dxa"/>
          </w:tcPr>
          <w:p w14:paraId="16B2E90A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 hipertensi yang diambil:</w:t>
            </w:r>
          </w:p>
          <w:p w14:paraId="68A2F24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83840" behindDoc="0" locked="0" layoutInCell="1" allowOverlap="1" wp14:anchorId="05A9DC49" wp14:editId="60749E74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075689</wp:posOffset>
                      </wp:positionV>
                      <wp:extent cx="2085975" cy="0"/>
                      <wp:effectExtent l="0" t="0" r="28575" b="19050"/>
                      <wp:wrapNone/>
                      <wp:docPr id="15" name="AutoShap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85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FB9B6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61" o:spid="_x0000_s1026" type="#_x0000_t32" style="position:absolute;margin-left:12.75pt;margin-top:84.7pt;width:164.25pt;height:0;z-index: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82816" behindDoc="0" locked="0" layoutInCell="1" allowOverlap="1" wp14:anchorId="74EFC259" wp14:editId="2CFFB3FD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780414</wp:posOffset>
                      </wp:positionV>
                      <wp:extent cx="2085975" cy="0"/>
                      <wp:effectExtent l="0" t="0" r="28575" b="19050"/>
                      <wp:wrapNone/>
                      <wp:docPr id="14" name="AutoShap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85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54C60A" id="AutoShape 60" o:spid="_x0000_s1026" type="#_x0000_t32" style="position:absolute;margin-left:12.75pt;margin-top:61.45pt;width:164.25pt;height:0;z-index:2516828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81792" behindDoc="0" locked="0" layoutInCell="1" allowOverlap="1" wp14:anchorId="68A8BADD" wp14:editId="2C1594D7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523239</wp:posOffset>
                      </wp:positionV>
                      <wp:extent cx="2085975" cy="0"/>
                      <wp:effectExtent l="0" t="0" r="28575" b="19050"/>
                      <wp:wrapNone/>
                      <wp:docPr id="13" name="AutoShap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85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F81489" id="AutoShape 59" o:spid="_x0000_s1026" type="#_x0000_t32" style="position:absolute;margin-left:12.75pt;margin-top:41.2pt;width:164.25pt;height:0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pertensive medication (s) taken: </w:t>
            </w:r>
          </w:p>
        </w:tc>
        <w:tc>
          <w:tcPr>
            <w:tcW w:w="4223" w:type="dxa"/>
          </w:tcPr>
          <w:p w14:paraId="4E34AEB5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lain yang digunakan:</w:t>
            </w:r>
          </w:p>
          <w:p w14:paraId="561F42B3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Concomitant medicines:</w:t>
            </w:r>
          </w:p>
          <w:p w14:paraId="084EAAEB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CFF9D56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3CD4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84864" behindDoc="0" locked="0" layoutInCell="1" allowOverlap="1" wp14:anchorId="52FBCCCD" wp14:editId="20ECC65E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-2541</wp:posOffset>
                      </wp:positionV>
                      <wp:extent cx="2085975" cy="0"/>
                      <wp:effectExtent l="0" t="0" r="28575" b="19050"/>
                      <wp:wrapNone/>
                      <wp:docPr id="12" name="AutoShap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85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0F532B" id="AutoShape 62" o:spid="_x0000_s1026" type="#_x0000_t32" style="position:absolute;margin-left:2.85pt;margin-top:-.2pt;width:164.25pt;height:0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"/>
                  </w:pict>
                </mc:Fallback>
              </mc:AlternateContent>
            </w:r>
          </w:p>
          <w:p w14:paraId="1526D8E3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85888" behindDoc="0" locked="0" layoutInCell="1" allowOverlap="1" wp14:anchorId="3682BB39" wp14:editId="5055409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79374</wp:posOffset>
                      </wp:positionV>
                      <wp:extent cx="2085975" cy="0"/>
                      <wp:effectExtent l="0" t="0" r="28575" b="19050"/>
                      <wp:wrapNone/>
                      <wp:docPr id="11" name="AutoShap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85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913F2" id="AutoShape 63" o:spid="_x0000_s1026" type="#_x0000_t32" style="position:absolute;margin-left:2.85pt;margin-top:6.25pt;width:164.25pt;height:0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Xwz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"/>
                  </w:pict>
                </mc:Fallback>
              </mc:AlternateContent>
            </w:r>
          </w:p>
          <w:p w14:paraId="0E5B49DE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D957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86912" behindDoc="0" locked="0" layoutInCell="1" allowOverlap="1" wp14:anchorId="719BB43F" wp14:editId="7D5EDB74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24129</wp:posOffset>
                      </wp:positionV>
                      <wp:extent cx="2085975" cy="0"/>
                      <wp:effectExtent l="0" t="0" r="28575" b="19050"/>
                      <wp:wrapNone/>
                      <wp:docPr id="10" name="AutoShap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85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BAD03F" id="AutoShape 64" o:spid="_x0000_s1026" type="#_x0000_t32" style="position:absolute;margin-left:2.85pt;margin-top:1.9pt;width:164.25pt;height:0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xFaIAIAAD0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"/>
                  </w:pict>
                </mc:Fallback>
              </mc:AlternateContent>
            </w:r>
          </w:p>
          <w:p w14:paraId="72CC3C43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0D97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37F4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99C" w:rsidRPr="001B699C" w14:paraId="0A15B7A9" w14:textId="77777777" w:rsidTr="00890F99">
        <w:trPr>
          <w:trHeight w:val="558"/>
        </w:trPr>
        <w:tc>
          <w:tcPr>
            <w:tcW w:w="8755" w:type="dxa"/>
            <w:gridSpan w:val="2"/>
          </w:tcPr>
          <w:p w14:paraId="547C100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Bilangan ubat yang diambil sehari (termasuk ubat hipertensi dan juga ubat-ubatan yang lain):</w:t>
            </w:r>
          </w:p>
          <w:p w14:paraId="367ED2FA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Total number of medication (s) taken per day( included hypertensive medications and concomitant medicines:</w:t>
            </w:r>
          </w:p>
          <w:p w14:paraId="3A7087C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B699C" w:rsidRPr="001B699C" w14:paraId="71AC4B86" w14:textId="77777777" w:rsidTr="00890F99">
        <w:trPr>
          <w:trHeight w:val="1653"/>
        </w:trPr>
        <w:tc>
          <w:tcPr>
            <w:tcW w:w="8755" w:type="dxa"/>
            <w:gridSpan w:val="2"/>
          </w:tcPr>
          <w:p w14:paraId="7E33841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Bantuan dalam pengambilan ubat hipertensi :</w:t>
            </w:r>
          </w:p>
          <w:p w14:paraId="196055CE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Aids in hypertensive  medication(s) taking:</w:t>
            </w:r>
          </w:p>
          <w:p w14:paraId="1FC890B0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C63630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B15FA09" wp14:editId="5525FFB6">
                      <wp:simplePos x="0" y="0"/>
                      <wp:positionH relativeFrom="column">
                        <wp:posOffset>2295525</wp:posOffset>
                      </wp:positionH>
                      <wp:positionV relativeFrom="paragraph">
                        <wp:posOffset>56515</wp:posOffset>
                      </wp:positionV>
                      <wp:extent cx="180975" cy="180975"/>
                      <wp:effectExtent l="0" t="0" r="28575" b="28575"/>
                      <wp:wrapNone/>
                      <wp:docPr id="9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BE2155" id="Rectangle 56" o:spid="_x0000_s1026" style="position:absolute;margin-left:180.75pt;margin-top:4.45pt;width:14.2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DCFDE28" wp14:editId="1A8A73BC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56515</wp:posOffset>
                      </wp:positionV>
                      <wp:extent cx="180975" cy="180975"/>
                      <wp:effectExtent l="0" t="0" r="28575" b="28575"/>
                      <wp:wrapNone/>
                      <wp:docPr id="8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64267C" id="Rectangle 55" o:spid="_x0000_s1026" style="position:absolute;margin-left:79.5pt;margin-top:4.45pt;width:14.25pt;height:14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C86A68C" wp14:editId="64B02BFD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6515</wp:posOffset>
                      </wp:positionV>
                      <wp:extent cx="180975" cy="180975"/>
                      <wp:effectExtent l="0" t="0" r="28575" b="28575"/>
                      <wp:wrapNone/>
                      <wp:docPr id="7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265614" id="Rectangle 54" o:spid="_x0000_s1026" style="position:absolute;margin-left:-1.5pt;margin-top:4.45pt;width:14.25pt;height:1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Bekas pil             Jadual waktu            Lain-lain (sila nyatakan)………..</w:t>
            </w:r>
          </w:p>
          <w:p w14:paraId="3BDB4BD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Pill box               Timetable                 Others (Please specify)…………..</w:t>
            </w:r>
          </w:p>
          <w:p w14:paraId="66F8CBB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B699C" w:rsidRPr="001B699C" w14:paraId="6E4B33F5" w14:textId="77777777" w:rsidTr="00890F99">
        <w:trPr>
          <w:trHeight w:val="287"/>
        </w:trPr>
        <w:tc>
          <w:tcPr>
            <w:tcW w:w="8755" w:type="dxa"/>
            <w:gridSpan w:val="2"/>
          </w:tcPr>
          <w:p w14:paraId="79DA534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9D7E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Pernah diajar tentang pengambilan ubatan hipertensi :                                   </w:t>
            </w:r>
          </w:p>
          <w:p w14:paraId="3F9BD42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ceived counseling  for hypertensive medication(s) taking:               </w:t>
            </w:r>
          </w:p>
          <w:p w14:paraId="5826372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1EB75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5946EA9" wp14:editId="3A663CDC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43815</wp:posOffset>
                      </wp:positionV>
                      <wp:extent cx="180975" cy="180975"/>
                      <wp:effectExtent l="0" t="0" r="28575" b="28575"/>
                      <wp:wrapNone/>
                      <wp:docPr id="6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5998B9" id="Rectangle 57" o:spid="_x0000_s1026" style="position:absolute;margin-left:-1.5pt;margin-top:3.45pt;width:14.25pt;height:14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"/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F399A3C" wp14:editId="5FDEF997">
                      <wp:simplePos x="0" y="0"/>
                      <wp:positionH relativeFrom="column">
                        <wp:posOffset>3981450</wp:posOffset>
                      </wp:positionH>
                      <wp:positionV relativeFrom="paragraph">
                        <wp:posOffset>43815</wp:posOffset>
                      </wp:positionV>
                      <wp:extent cx="180975" cy="180975"/>
                      <wp:effectExtent l="0" t="0" r="28575" b="28575"/>
                      <wp:wrapNone/>
                      <wp:docPr id="5" name="Text Box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EE9702" w14:textId="77777777" w:rsidR="001B699C" w:rsidRDefault="001B699C" w:rsidP="001B699C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399A3C" id="Text Box 73" o:spid="_x0000_s1033" type="#_x0000_t202" style="position:absolute;left:0;text-align:left;margin-left:313.5pt;margin-top:3.45pt;width:14.25pt;height:1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">
                      <v:textbox>
                        <w:txbxContent>
                          <w:p w14:paraId="27EE9702" w14:textId="77777777" w:rsidR="001B699C" w:rsidRDefault="001B699C" w:rsidP="001B699C"/>
                        </w:txbxContent>
                      </v:textbox>
                    </v:shape>
                  </w:pict>
                </mc:Fallback>
              </mc:AlternateConten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Ada          Kalau ada, sila nyatakan siapa?                                        Tidak</w:t>
            </w:r>
          </w:p>
          <w:p w14:paraId="2E6CA58E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Yes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f yes, who?                                                                      No</w:t>
            </w:r>
          </w:p>
          <w:p w14:paraId="1917F25C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                                                                </w:t>
            </w:r>
          </w:p>
          <w:p w14:paraId="46B9689F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__________________________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                                                          </w:t>
            </w:r>
          </w:p>
          <w:p w14:paraId="51EF7440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</w:t>
            </w:r>
          </w:p>
          <w:p w14:paraId="6A4BA8F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D22C1" w14:textId="77777777" w:rsidR="001B699C" w:rsidRPr="001B699C" w:rsidRDefault="001B699C" w:rsidP="001B699C">
            <w:pPr>
              <w:tabs>
                <w:tab w:val="left" w:pos="658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561522EE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03E9F814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41DED528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1CA43AB9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636D80DB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7AF52D7E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2ADF361B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502B830C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304F4A03" w14:textId="77777777" w:rsid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0A93AC53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5E4699C8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55867F3F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23CC7BD0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76B6B1ED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59D4C95B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533D966D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7CC0C2CA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09FDAE81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641C4CB9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2CB84873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34C02531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4A5F923B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4F79BB92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0C1DBD96" w14:textId="77777777" w:rsidR="005B41C6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6BFEEC65" w14:textId="77777777" w:rsidR="005B41C6" w:rsidRPr="001B699C" w:rsidRDefault="005B41C6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56"/>
        <w:gridCol w:w="5073"/>
        <w:gridCol w:w="567"/>
        <w:gridCol w:w="567"/>
        <w:gridCol w:w="567"/>
        <w:gridCol w:w="567"/>
        <w:gridCol w:w="567"/>
      </w:tblGrid>
      <w:tr w:rsidR="001B699C" w:rsidRPr="001B699C" w14:paraId="654BC900" w14:textId="77777777" w:rsidTr="001B699C">
        <w:tc>
          <w:tcPr>
            <w:tcW w:w="8364" w:type="dxa"/>
            <w:gridSpan w:val="7"/>
            <w:shd w:val="clear" w:color="auto" w:fill="D9D9D9"/>
          </w:tcPr>
          <w:p w14:paraId="6CD72915" w14:textId="77777777" w:rsidR="001B699C" w:rsidRPr="001B699C" w:rsidRDefault="001B699C" w:rsidP="001B69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ahagian B : Pandangan anda tentang ubat yang dipreskripsikan kepada anda.</w:t>
            </w:r>
          </w:p>
          <w:p w14:paraId="154FFC39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</w:pP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ection B    :  </w:t>
            </w:r>
            <w:r w:rsidRPr="001B69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our views about medicines prescribed for you.</w:t>
            </w:r>
          </w:p>
          <w:p w14:paraId="388BD845" w14:textId="77777777" w:rsidR="001B699C" w:rsidRPr="001B699C" w:rsidRDefault="001B699C" w:rsidP="001B699C">
            <w:pPr>
              <w:rPr>
                <w:rFonts w:ascii="Calibri" w:hAnsi="Calibri" w:cs="Arial"/>
                <w:b/>
              </w:rPr>
            </w:pPr>
          </w:p>
          <w:p w14:paraId="67F4A66E" w14:textId="77777777" w:rsidR="001B699C" w:rsidRPr="001B699C" w:rsidRDefault="001B699C" w:rsidP="001B699C">
            <w:pPr>
              <w:spacing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ami ingin mendapatkan pandangan peribadi anda terhadap ubat yang dipreskripsi kepada anda. Dengan menggunakan skala 1 ‘sangat tidak setuju’ hingga 5 ‘sangat setuju’ sila berikan pandangan anda dengan menandakan(√) pada petak berkenaan.</w:t>
            </w:r>
          </w:p>
          <w:p w14:paraId="2FA1C239" w14:textId="77777777" w:rsidR="001B699C" w:rsidRPr="001B699C" w:rsidRDefault="001B699C" w:rsidP="001B699C">
            <w:pPr>
              <w:spacing w:line="36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4CCA3" w14:textId="77777777" w:rsidR="001B699C" w:rsidRPr="001B699C" w:rsidRDefault="001B699C" w:rsidP="001B699C">
            <w:pPr>
              <w:autoSpaceDE w:val="0"/>
              <w:autoSpaceDN w:val="0"/>
              <w:adjustRightInd w:val="0"/>
              <w:spacing w:line="360" w:lineRule="auto"/>
              <w:ind w:left="360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e would like to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sk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your personal opinions about medicines that are being prescribed to you. By using the scale of 1 ‘strongly disagree’ to 5 ‘strongly agree’ please indicate your opinion by ticking (</w:t>
            </w:r>
            <w:r w:rsidRPr="001B699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√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) in the appropriate box.</w:t>
            </w:r>
          </w:p>
          <w:p w14:paraId="2C4B717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75E7752C" w14:textId="77777777" w:rsidTr="00890F99">
        <w:tc>
          <w:tcPr>
            <w:tcW w:w="8364" w:type="dxa"/>
            <w:gridSpan w:val="7"/>
          </w:tcPr>
          <w:p w14:paraId="276AF3BF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ala: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1 = ‘Sangat tidak setuju’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2 = ‘Tidak setuju’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3 = ‘Tidak pasti’      </w:t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cale</w:t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：</w:t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Strongly disagree</w:t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  <w:t xml:space="preserve">   Disagree                            Not sure</w:t>
            </w:r>
          </w:p>
          <w:p w14:paraId="4D15ABB2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68A62D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                    4 =‘Setuju’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5 = ‘Sangat setuju’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              </w:t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</w:t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1B69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ee                                       Strongly agree</w:t>
            </w:r>
          </w:p>
          <w:p w14:paraId="70BBF65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6822CD87" w14:textId="77777777" w:rsidTr="00890F99">
        <w:tc>
          <w:tcPr>
            <w:tcW w:w="8364" w:type="dxa"/>
            <w:gridSpan w:val="7"/>
          </w:tcPr>
          <w:p w14:paraId="4B871118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>Fakta-fakta tentang ubat-ubatan yang dipreskripsi secara umum untuk pesakit.</w:t>
            </w:r>
          </w:p>
          <w:p w14:paraId="17A7A627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9DF73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tatements </w:t>
            </w: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bout </w:t>
            </w:r>
            <w:r w:rsidRPr="001B69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eral medications prescribed for the patient.</w:t>
            </w:r>
          </w:p>
        </w:tc>
      </w:tr>
      <w:tr w:rsidR="001B699C" w:rsidRPr="001B699C" w14:paraId="5AD819ED" w14:textId="77777777" w:rsidTr="00890F99">
        <w:tc>
          <w:tcPr>
            <w:tcW w:w="456" w:type="dxa"/>
          </w:tcPr>
          <w:p w14:paraId="1A33A33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3" w:type="dxa"/>
          </w:tcPr>
          <w:p w14:paraId="4A0A23E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210B02A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5542DACD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00D0D660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66BCDA91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7619E7A2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699C" w:rsidRPr="001B699C" w14:paraId="6668F513" w14:textId="77777777" w:rsidTr="00890F99">
        <w:tc>
          <w:tcPr>
            <w:tcW w:w="456" w:type="dxa"/>
          </w:tcPr>
          <w:p w14:paraId="2F677E7A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3" w:type="dxa"/>
          </w:tcPr>
          <w:p w14:paraId="306BDEF2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Tanpa ubat-ubatan,  doktor kurang mampu menyembuhkan individu .</w:t>
            </w:r>
          </w:p>
          <w:p w14:paraId="3554AE79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B63984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Without medicines doctors would be less able to cure people.</w:t>
            </w:r>
          </w:p>
        </w:tc>
        <w:tc>
          <w:tcPr>
            <w:tcW w:w="567" w:type="dxa"/>
          </w:tcPr>
          <w:p w14:paraId="45C94376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52DDCC8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B7BD978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952B141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466CA3A" w14:textId="77777777" w:rsidR="001B699C" w:rsidRPr="001B699C" w:rsidRDefault="001B699C" w:rsidP="001B6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99C" w:rsidRPr="001B699C" w14:paraId="5BD7473A" w14:textId="77777777" w:rsidTr="00890F99">
        <w:tc>
          <w:tcPr>
            <w:tcW w:w="456" w:type="dxa"/>
          </w:tcPr>
          <w:p w14:paraId="638ECA3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3" w:type="dxa"/>
          </w:tcPr>
          <w:p w14:paraId="77F0AAE5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baru lebih berkesan berbanding dengan ubat-ubatan lama.</w:t>
            </w:r>
          </w:p>
          <w:p w14:paraId="66D90A40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B2B38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Newer medicines are more effective than older ones.</w:t>
            </w:r>
          </w:p>
        </w:tc>
        <w:tc>
          <w:tcPr>
            <w:tcW w:w="567" w:type="dxa"/>
          </w:tcPr>
          <w:p w14:paraId="3D65C16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3B8B5BB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020745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81C0A4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6C3AD2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5434F14" w14:textId="77777777" w:rsidTr="00890F99">
        <w:trPr>
          <w:trHeight w:val="1359"/>
        </w:trPr>
        <w:tc>
          <w:tcPr>
            <w:tcW w:w="456" w:type="dxa"/>
          </w:tcPr>
          <w:p w14:paraId="6CD4588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73" w:type="dxa"/>
          </w:tcPr>
          <w:p w14:paraId="295538CB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ebanyakan ubat-ubatan akan menyebabkan ketagihan.</w:t>
            </w:r>
          </w:p>
          <w:p w14:paraId="45708010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DC81F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ost medicines are addictive.</w:t>
            </w:r>
          </w:p>
          <w:p w14:paraId="48230CBA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3AC0FA5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AE0D8C5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EE907BD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CDA8F09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7AE410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300C39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F5B635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FFF26B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A7D556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3EE18E9" w14:textId="77777777" w:rsidTr="00890F99">
        <w:tc>
          <w:tcPr>
            <w:tcW w:w="456" w:type="dxa"/>
          </w:tcPr>
          <w:p w14:paraId="423D7E3E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073" w:type="dxa"/>
          </w:tcPr>
          <w:p w14:paraId="4C20F168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Individu yang mengambil ubat-ubatan perlu menghentikan rawatan mereka untuk sementara. </w:t>
            </w:r>
          </w:p>
          <w:p w14:paraId="26D9F74D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2F11A9E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People who take medicines should stop their treatment for a while.</w:t>
            </w:r>
          </w:p>
        </w:tc>
        <w:tc>
          <w:tcPr>
            <w:tcW w:w="567" w:type="dxa"/>
          </w:tcPr>
          <w:p w14:paraId="4696EA7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6AE245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1B3CA5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96509D8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43798C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611CED17" w14:textId="77777777" w:rsidTr="00890F99">
        <w:tc>
          <w:tcPr>
            <w:tcW w:w="456" w:type="dxa"/>
          </w:tcPr>
          <w:p w14:paraId="203E8913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73" w:type="dxa"/>
          </w:tcPr>
          <w:p w14:paraId="1A1D5CFF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hanya berkesan jika mereka mengambil ubatan secara tetap.</w:t>
            </w:r>
          </w:p>
          <w:p w14:paraId="738553DD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F2C16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edicines only work if they are taken regularly.</w:t>
            </w:r>
          </w:p>
        </w:tc>
        <w:tc>
          <w:tcPr>
            <w:tcW w:w="567" w:type="dxa"/>
          </w:tcPr>
          <w:p w14:paraId="5E7B29E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6042C1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91C0A4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3C422A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6727C7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68B45555" w14:textId="77777777" w:rsidTr="00890F99">
        <w:tc>
          <w:tcPr>
            <w:tcW w:w="456" w:type="dxa"/>
          </w:tcPr>
          <w:p w14:paraId="2DC076BB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73" w:type="dxa"/>
          </w:tcPr>
          <w:p w14:paraId="4B97A293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mendatangkan lebih kemudaratan  daripada kebaikan.</w:t>
            </w:r>
          </w:p>
          <w:p w14:paraId="1344B58D" w14:textId="77777777" w:rsidR="001B699C" w:rsidRPr="001B699C" w:rsidRDefault="001B699C" w:rsidP="001B699C">
            <w:pPr>
              <w:tabs>
                <w:tab w:val="left" w:pos="42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59506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edicines do more harm than good.</w:t>
            </w:r>
          </w:p>
        </w:tc>
        <w:tc>
          <w:tcPr>
            <w:tcW w:w="567" w:type="dxa"/>
          </w:tcPr>
          <w:p w14:paraId="6162E6D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A3F846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1C72E4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146F88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AB8A59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30263050" w14:textId="77777777" w:rsidTr="00890F99">
        <w:tc>
          <w:tcPr>
            <w:tcW w:w="456" w:type="dxa"/>
          </w:tcPr>
          <w:p w14:paraId="693A9DC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73" w:type="dxa"/>
          </w:tcPr>
          <w:p w14:paraId="08C3DDD2" w14:textId="77777777" w:rsidR="001B699C" w:rsidRPr="001B699C" w:rsidRDefault="001B699C" w:rsidP="001B699C">
            <w:pPr>
              <w:tabs>
                <w:tab w:val="left" w:pos="426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bukan remedi semulajadi.</w:t>
            </w:r>
          </w:p>
          <w:p w14:paraId="5D2184CC" w14:textId="77777777" w:rsidR="001B699C" w:rsidRPr="001B699C" w:rsidRDefault="001B699C" w:rsidP="001B699C">
            <w:pPr>
              <w:tabs>
                <w:tab w:val="left" w:pos="426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edicines are not natural remedies.</w:t>
            </w:r>
          </w:p>
        </w:tc>
        <w:tc>
          <w:tcPr>
            <w:tcW w:w="567" w:type="dxa"/>
          </w:tcPr>
          <w:p w14:paraId="69F0793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966735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A64AED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39387A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DC8EC8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DC01721" w14:textId="77777777" w:rsidTr="00890F99">
        <w:tc>
          <w:tcPr>
            <w:tcW w:w="456" w:type="dxa"/>
          </w:tcPr>
          <w:p w14:paraId="441834EB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73" w:type="dxa"/>
          </w:tcPr>
          <w:p w14:paraId="6FB2FCA0" w14:textId="77777777" w:rsidR="001B699C" w:rsidRPr="001B699C" w:rsidRDefault="001B699C" w:rsidP="001B69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Semua ubat-ubatan adalah racun.</w:t>
            </w:r>
          </w:p>
          <w:p w14:paraId="40927D7C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 medicines </w:t>
            </w:r>
            <w:r w:rsidRPr="001B699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ar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poisons.</w:t>
            </w:r>
          </w:p>
        </w:tc>
        <w:tc>
          <w:tcPr>
            <w:tcW w:w="567" w:type="dxa"/>
          </w:tcPr>
          <w:p w14:paraId="4EE4E58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E46199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250ED3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5A8CFF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83E012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2F6E607A" w14:textId="77777777" w:rsidTr="00890F99">
        <w:tc>
          <w:tcPr>
            <w:tcW w:w="456" w:type="dxa"/>
          </w:tcPr>
          <w:p w14:paraId="5D442986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73" w:type="dxa"/>
          </w:tcPr>
          <w:p w14:paraId="1AF9E009" w14:textId="77777777" w:rsidR="001B699C" w:rsidRPr="001B699C" w:rsidRDefault="001B699C" w:rsidP="001B69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etiadaan ubat-ubatan adalah lebih baik.</w:t>
            </w:r>
          </w:p>
          <w:p w14:paraId="7F147163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t is better to do without medicines.</w:t>
            </w:r>
          </w:p>
        </w:tc>
        <w:tc>
          <w:tcPr>
            <w:tcW w:w="567" w:type="dxa"/>
          </w:tcPr>
          <w:p w14:paraId="4E4EE50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3B5970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870FFE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216188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4B71A0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3F94AA53" w14:textId="77777777" w:rsidTr="00890F99">
        <w:tc>
          <w:tcPr>
            <w:tcW w:w="456" w:type="dxa"/>
          </w:tcPr>
          <w:p w14:paraId="3877EB62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73" w:type="dxa"/>
          </w:tcPr>
          <w:p w14:paraId="6B8DD7E1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Bahan-bahan semula jadi adalah lebih selamat berbanding dengan ubat-ubatan.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3B9FC54E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B6110D5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tural remedies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r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safer than medicines.</w:t>
            </w:r>
          </w:p>
        </w:tc>
        <w:tc>
          <w:tcPr>
            <w:tcW w:w="567" w:type="dxa"/>
          </w:tcPr>
          <w:p w14:paraId="55CFB0D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BC1074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741AF7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DF6808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4AD189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369744AB" w14:textId="77777777" w:rsidTr="00890F99">
        <w:tc>
          <w:tcPr>
            <w:tcW w:w="456" w:type="dxa"/>
          </w:tcPr>
          <w:p w14:paraId="455713B5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73" w:type="dxa"/>
          </w:tcPr>
          <w:p w14:paraId="389BF3A0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yang lebih kuat adalah lebih berbahaya berbanding dengan ubat-ubatan yang lebih lemah.</w:t>
            </w:r>
          </w:p>
          <w:p w14:paraId="51DE180B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D2C72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onger medicines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r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re dangerous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than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weaker medicines.</w:t>
            </w:r>
          </w:p>
        </w:tc>
        <w:tc>
          <w:tcPr>
            <w:tcW w:w="567" w:type="dxa"/>
          </w:tcPr>
          <w:p w14:paraId="3BAEF21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189828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360E3F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7161E5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6961458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654358DB" w14:textId="77777777" w:rsidTr="00890F99">
        <w:tc>
          <w:tcPr>
            <w:tcW w:w="456" w:type="dxa"/>
          </w:tcPr>
          <w:p w14:paraId="64321FA6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73" w:type="dxa"/>
          </w:tcPr>
          <w:p w14:paraId="71F500BD" w14:textId="77777777" w:rsidR="001B699C" w:rsidRPr="001B699C" w:rsidRDefault="001B699C" w:rsidP="001B69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adalah amat  memudaratkan.</w:t>
            </w:r>
          </w:p>
          <w:p w14:paraId="5F2A3FE7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dicines </w:t>
            </w:r>
            <w:r w:rsidRPr="001B699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ar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a necessary evil.</w:t>
            </w:r>
          </w:p>
        </w:tc>
        <w:tc>
          <w:tcPr>
            <w:tcW w:w="567" w:type="dxa"/>
          </w:tcPr>
          <w:p w14:paraId="72E27AD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58EDECB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506128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50267F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85C3AA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63FD6974" w14:textId="77777777" w:rsidTr="00890F99">
        <w:tc>
          <w:tcPr>
            <w:tcW w:w="456" w:type="dxa"/>
          </w:tcPr>
          <w:p w14:paraId="63B4C63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73" w:type="dxa"/>
          </w:tcPr>
          <w:p w14:paraId="2925F597" w14:textId="77777777" w:rsidR="001B699C" w:rsidRPr="001B699C" w:rsidRDefault="001B699C" w:rsidP="001B699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Doktor terlalu percaya terhadap ubat-ubatan.</w:t>
            </w:r>
          </w:p>
          <w:p w14:paraId="304B7D1F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Doctors place too much trust on medicines.</w:t>
            </w:r>
          </w:p>
        </w:tc>
        <w:tc>
          <w:tcPr>
            <w:tcW w:w="567" w:type="dxa"/>
          </w:tcPr>
          <w:p w14:paraId="5B0BCAE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E72F18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AA9A9E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9E8E51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6AA07E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049147CA" w14:textId="77777777" w:rsidTr="00890F99">
        <w:tc>
          <w:tcPr>
            <w:tcW w:w="456" w:type="dxa"/>
          </w:tcPr>
          <w:p w14:paraId="0BC366C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73" w:type="dxa"/>
          </w:tcPr>
          <w:p w14:paraId="6249A4E5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Jika doktor dapat meluangkan masa yang lebih dengan pesakit, mereka akan kurang mempreskripsi ubat-ubatan.</w:t>
            </w:r>
          </w:p>
          <w:p w14:paraId="3E47DA88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7581D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If doctors had more </w:t>
            </w:r>
            <w:r w:rsidRPr="001B699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im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with patients they would prescribe fewer medicines.</w:t>
            </w:r>
          </w:p>
        </w:tc>
        <w:tc>
          <w:tcPr>
            <w:tcW w:w="567" w:type="dxa"/>
          </w:tcPr>
          <w:p w14:paraId="7A1C400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8D1312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C583CB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01E79F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C3912C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52704E3E" w14:textId="77777777" w:rsidTr="00890F99">
        <w:tc>
          <w:tcPr>
            <w:tcW w:w="456" w:type="dxa"/>
          </w:tcPr>
          <w:p w14:paraId="547BC36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5073" w:type="dxa"/>
          </w:tcPr>
          <w:p w14:paraId="2B04615F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Terdapat perbezaan yang ketara di antara ubat dengan dadah.</w:t>
            </w:r>
          </w:p>
          <w:p w14:paraId="62184543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60DAE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There is a big difference between a medicine and drug.</w:t>
            </w:r>
          </w:p>
          <w:p w14:paraId="46E7AD18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</w:p>
          <w:p w14:paraId="40E8463D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9DB67C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12A14E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6712F0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F24CC3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1BC5E0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09D8016F" w14:textId="77777777" w:rsidTr="00890F99">
        <w:tc>
          <w:tcPr>
            <w:tcW w:w="456" w:type="dxa"/>
          </w:tcPr>
          <w:p w14:paraId="39768B9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73" w:type="dxa"/>
          </w:tcPr>
          <w:p w14:paraId="13D635B7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Cs/>
                <w:sz w:val="24"/>
                <w:szCs w:val="24"/>
              </w:rPr>
              <w:t>Ubatan-ubatan yang diperoleh adalah lebih penting berbanding dengan doktor yang dijumpai.</w:t>
            </w:r>
          </w:p>
          <w:p w14:paraId="1BD76BC0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24D560E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medicine you get is more important than the doctor you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ee.</w:t>
            </w:r>
          </w:p>
        </w:tc>
        <w:tc>
          <w:tcPr>
            <w:tcW w:w="567" w:type="dxa"/>
          </w:tcPr>
          <w:p w14:paraId="5BEB1E7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5FDA59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EC62ED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400465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997A66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030BA4B0" w14:textId="77777777" w:rsidTr="00890F99">
        <w:tc>
          <w:tcPr>
            <w:tcW w:w="456" w:type="dxa"/>
          </w:tcPr>
          <w:p w14:paraId="3EBBB965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73" w:type="dxa"/>
          </w:tcPr>
          <w:p w14:paraId="42C428C4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Doktor menggunakan terlalu banyak ubat-ubatan.</w:t>
            </w:r>
          </w:p>
          <w:p w14:paraId="7A5CAF35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A7372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octors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us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too many medicines.</w:t>
            </w:r>
          </w:p>
        </w:tc>
        <w:tc>
          <w:tcPr>
            <w:tcW w:w="567" w:type="dxa"/>
          </w:tcPr>
          <w:p w14:paraId="1BEBCB8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FEC088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D111BDB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4668C7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D272D9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7E326F66" w14:textId="77777777" w:rsidTr="00890F99">
        <w:tc>
          <w:tcPr>
            <w:tcW w:w="456" w:type="dxa"/>
          </w:tcPr>
          <w:p w14:paraId="70B9B05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73" w:type="dxa"/>
          </w:tcPr>
          <w:p w14:paraId="1EAE6FCB" w14:textId="77777777" w:rsidR="001B699C" w:rsidRPr="001B699C" w:rsidRDefault="001B699C" w:rsidP="001B69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ebanyakan ubat-ubatan adalah selamat.</w:t>
            </w:r>
          </w:p>
          <w:p w14:paraId="25039118" w14:textId="77777777" w:rsidR="001B699C" w:rsidRPr="001B699C" w:rsidRDefault="001B699C" w:rsidP="001B699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21119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st medicines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r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safe.</w:t>
            </w:r>
          </w:p>
        </w:tc>
        <w:tc>
          <w:tcPr>
            <w:tcW w:w="567" w:type="dxa"/>
          </w:tcPr>
          <w:p w14:paraId="3FB6BB9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047124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1941A4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9C03D3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EF9BF7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</w:tbl>
    <w:p w14:paraId="6FE886FA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p w14:paraId="468F0674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56"/>
        <w:gridCol w:w="5073"/>
        <w:gridCol w:w="567"/>
        <w:gridCol w:w="567"/>
        <w:gridCol w:w="567"/>
        <w:gridCol w:w="567"/>
        <w:gridCol w:w="567"/>
      </w:tblGrid>
      <w:tr w:rsidR="001B699C" w:rsidRPr="001B699C" w14:paraId="79D1C3FD" w14:textId="77777777" w:rsidTr="00890F99">
        <w:tc>
          <w:tcPr>
            <w:tcW w:w="8364" w:type="dxa"/>
            <w:gridSpan w:val="7"/>
          </w:tcPr>
          <w:p w14:paraId="77F75DB0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>Fakta-fakta tentang ubat-ubatan yang dipreskripsikan secara spesifik untuk pesakit hipertensi.</w:t>
            </w:r>
          </w:p>
          <w:p w14:paraId="67D22910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7E3C08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tatements </w:t>
            </w: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bout </w:t>
            </w:r>
            <w:r w:rsidRPr="001B69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ecific hypertensive medications prescribed for the patient.</w:t>
            </w:r>
          </w:p>
        </w:tc>
      </w:tr>
      <w:tr w:rsidR="001B699C" w:rsidRPr="001B699C" w14:paraId="7C42999B" w14:textId="77777777" w:rsidTr="00890F99">
        <w:tc>
          <w:tcPr>
            <w:tcW w:w="456" w:type="dxa"/>
          </w:tcPr>
          <w:p w14:paraId="7F58ACE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073" w:type="dxa"/>
          </w:tcPr>
          <w:p w14:paraId="07ED2A3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078C71C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247B5C2F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2B8C36D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3D209FB0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279AE4A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B699C" w:rsidRPr="001B699C" w14:paraId="5FE1CEC0" w14:textId="77777777" w:rsidTr="00890F99">
        <w:tc>
          <w:tcPr>
            <w:tcW w:w="456" w:type="dxa"/>
          </w:tcPr>
          <w:p w14:paraId="220BBF5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73" w:type="dxa"/>
          </w:tcPr>
          <w:p w14:paraId="37B7C246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 saya mengawal penyakit hipertensi saya.</w:t>
            </w:r>
          </w:p>
          <w:p w14:paraId="1FA4B938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25F41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y medication controls my hypertension.</w:t>
            </w:r>
          </w:p>
        </w:tc>
        <w:tc>
          <w:tcPr>
            <w:tcW w:w="567" w:type="dxa"/>
          </w:tcPr>
          <w:p w14:paraId="11ED062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D11A8D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987DD9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C4C78EB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CC79668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18B01C72" w14:textId="77777777" w:rsidTr="00890F99">
        <w:tc>
          <w:tcPr>
            <w:tcW w:w="456" w:type="dxa"/>
          </w:tcPr>
          <w:p w14:paraId="74C573B7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73" w:type="dxa"/>
          </w:tcPr>
          <w:p w14:paraId="55F516C2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Tanpa ubat, saya akan berasa sangat sakit.</w:t>
            </w:r>
          </w:p>
          <w:p w14:paraId="3677043E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A8A5B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Without my medicines, I would be very ill.</w:t>
            </w:r>
          </w:p>
        </w:tc>
        <w:tc>
          <w:tcPr>
            <w:tcW w:w="567" w:type="dxa"/>
          </w:tcPr>
          <w:p w14:paraId="56CA71A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F767D5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FB3477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BCACB9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DF26F9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331DDFAB" w14:textId="77777777" w:rsidTr="00890F99">
        <w:tc>
          <w:tcPr>
            <w:tcW w:w="456" w:type="dxa"/>
          </w:tcPr>
          <w:p w14:paraId="37400F6A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73" w:type="dxa"/>
          </w:tcPr>
          <w:p w14:paraId="2F9C32B8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esihatan saya sekarang bergantung kepada ubat hipertensi saya.</w:t>
            </w:r>
          </w:p>
          <w:p w14:paraId="16529530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9320BD4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y health, at present, depends on hypertensive medication.</w:t>
            </w:r>
          </w:p>
        </w:tc>
        <w:tc>
          <w:tcPr>
            <w:tcW w:w="567" w:type="dxa"/>
          </w:tcPr>
          <w:p w14:paraId="0FFCC97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FC9A10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533C91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EB528C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6EA3C7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1DA6C47C" w14:textId="77777777" w:rsidTr="00890F99">
        <w:tc>
          <w:tcPr>
            <w:tcW w:w="456" w:type="dxa"/>
          </w:tcPr>
          <w:p w14:paraId="1C1A7F6F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73" w:type="dxa"/>
          </w:tcPr>
          <w:p w14:paraId="3F9796C6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 mencegah penyakit hipertensi saya daripada menjadi lebih teruk.</w:t>
            </w:r>
          </w:p>
          <w:p w14:paraId="357FEE6A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A331A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y medication prevents my hypertension  from becoming worst.</w:t>
            </w:r>
          </w:p>
        </w:tc>
        <w:tc>
          <w:tcPr>
            <w:tcW w:w="567" w:type="dxa"/>
          </w:tcPr>
          <w:p w14:paraId="3EB710B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008ECA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16BE15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2B1A20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3A28A7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361476DF" w14:textId="77777777" w:rsidTr="00890F99">
        <w:tc>
          <w:tcPr>
            <w:tcW w:w="456" w:type="dxa"/>
          </w:tcPr>
          <w:p w14:paraId="21CC86F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5073" w:type="dxa"/>
          </w:tcPr>
          <w:p w14:paraId="3E618060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esihatan saya pada masa depan akan bergantung kepada ubat hipertensi  saya.</w:t>
            </w:r>
          </w:p>
          <w:p w14:paraId="3D86BEE3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5E666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y health in the future will depend on my hypertensive medication.</w:t>
            </w:r>
          </w:p>
        </w:tc>
        <w:tc>
          <w:tcPr>
            <w:tcW w:w="567" w:type="dxa"/>
          </w:tcPr>
          <w:p w14:paraId="7B74D26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BB7F93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BE0269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136565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C9BF50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DE5CFB9" w14:textId="77777777" w:rsidTr="00890F99">
        <w:tc>
          <w:tcPr>
            <w:tcW w:w="456" w:type="dxa"/>
          </w:tcPr>
          <w:p w14:paraId="4A2114C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73" w:type="dxa"/>
          </w:tcPr>
          <w:p w14:paraId="72266F2D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adang-kala saya berasa bimbang akan kesan jangka panjang ubat hipertensi saya.</w:t>
            </w:r>
          </w:p>
          <w:p w14:paraId="47841898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053D0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 sometimes worry about the long term effects of hypertensive medication.</w:t>
            </w:r>
          </w:p>
          <w:p w14:paraId="548C2F2C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0FA984F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8B1C2B3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687291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A41207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F865FE6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119D40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6E7990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1D953A55" w14:textId="77777777" w:rsidTr="00890F99">
        <w:tc>
          <w:tcPr>
            <w:tcW w:w="456" w:type="dxa"/>
          </w:tcPr>
          <w:p w14:paraId="045EB890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73" w:type="dxa"/>
          </w:tcPr>
          <w:p w14:paraId="40DB234F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</w:rPr>
              <w:t>Pengambilan ubat hipertensi membimbangkan saya.</w:t>
            </w:r>
          </w:p>
          <w:p w14:paraId="31E673FA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FC1555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Having to take hypertensive medication worries me.</w:t>
            </w:r>
          </w:p>
        </w:tc>
        <w:tc>
          <w:tcPr>
            <w:tcW w:w="567" w:type="dxa"/>
          </w:tcPr>
          <w:p w14:paraId="11CB641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2CB1308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3A5E37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E14F42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4E62E9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51A685B0" w14:textId="77777777" w:rsidTr="00890F99">
        <w:tc>
          <w:tcPr>
            <w:tcW w:w="456" w:type="dxa"/>
          </w:tcPr>
          <w:p w14:paraId="00EB9790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73" w:type="dxa"/>
          </w:tcPr>
          <w:p w14:paraId="69222A21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adang-kala, saya berasa bimbang akan terlalu bergantung kepada ubat-ubatan hipertensi saya.</w:t>
            </w:r>
          </w:p>
          <w:p w14:paraId="5EB72461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B943A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 sometimes worry about becoming too dependent on hypertensive medication.</w:t>
            </w:r>
          </w:p>
        </w:tc>
        <w:tc>
          <w:tcPr>
            <w:tcW w:w="567" w:type="dxa"/>
          </w:tcPr>
          <w:p w14:paraId="787239A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119B70B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2900E04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B76944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F2460E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7C6DEA04" w14:textId="77777777" w:rsidTr="00890F99">
        <w:tc>
          <w:tcPr>
            <w:tcW w:w="456" w:type="dxa"/>
          </w:tcPr>
          <w:p w14:paraId="7C638FDE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073" w:type="dxa"/>
          </w:tcPr>
          <w:p w14:paraId="12933D2C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Ubat-ubatan hipertensi</w:t>
            </w: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menganggu kehidupan saya.</w:t>
            </w:r>
          </w:p>
          <w:p w14:paraId="359E8ED6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</w:p>
          <w:p w14:paraId="1EDA7705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Hypertensive medication disrupts my life.</w:t>
            </w:r>
          </w:p>
        </w:tc>
        <w:tc>
          <w:tcPr>
            <w:tcW w:w="567" w:type="dxa"/>
          </w:tcPr>
          <w:p w14:paraId="3E14B50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B71F94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E74FEE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9646D5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CC27E2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38DE48C0" w14:textId="77777777" w:rsidTr="00890F99">
        <w:tc>
          <w:tcPr>
            <w:tcW w:w="456" w:type="dxa"/>
          </w:tcPr>
          <w:p w14:paraId="1FB78B7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073" w:type="dxa"/>
          </w:tcPr>
          <w:p w14:paraId="5F6E69B6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Ubat-ubatan hipertensi</w:t>
            </w: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aya adalah satu misteri bagi saya.</w:t>
            </w:r>
          </w:p>
          <w:p w14:paraId="29DA5345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</w:p>
          <w:p w14:paraId="37B943FA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  <w:lang w:val="ms-MY"/>
              </w:rPr>
              <w:t xml:space="preserve">Hypertensiv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medications are a mystery to me.</w:t>
            </w:r>
          </w:p>
        </w:tc>
        <w:tc>
          <w:tcPr>
            <w:tcW w:w="567" w:type="dxa"/>
          </w:tcPr>
          <w:p w14:paraId="5971935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52ED31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065DD3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EE3A31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DF4F16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F75076A" w14:textId="77777777" w:rsidTr="00890F99">
        <w:tc>
          <w:tcPr>
            <w:tcW w:w="456" w:type="dxa"/>
          </w:tcPr>
          <w:p w14:paraId="4299AE1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073" w:type="dxa"/>
          </w:tcPr>
          <w:p w14:paraId="1CB96980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ehidupan saya tidak dapat diteruskan sekiranya tiada ubat-ubatan hipertensi saya.</w:t>
            </w:r>
          </w:p>
          <w:p w14:paraId="10111A9C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6949B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 life would be impossible without my hypertensive medicines.</w:t>
            </w:r>
          </w:p>
        </w:tc>
        <w:tc>
          <w:tcPr>
            <w:tcW w:w="567" w:type="dxa"/>
          </w:tcPr>
          <w:p w14:paraId="77EFF88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C1DC3AF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CE8E16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D1CC5B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3D93938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B8085C6" w14:textId="77777777" w:rsidTr="00890F99">
        <w:tc>
          <w:tcPr>
            <w:tcW w:w="456" w:type="dxa"/>
          </w:tcPr>
          <w:p w14:paraId="57AA40D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073" w:type="dxa"/>
          </w:tcPr>
          <w:p w14:paraId="3985DE42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Ubat-ubatan hipertensi saya sangat berkesan.</w:t>
            </w:r>
          </w:p>
          <w:p w14:paraId="5FAC4A43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A9E6B2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y hypertensive medicines </w:t>
            </w:r>
            <w:r w:rsidRPr="001B699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re </w:t>
            </w:r>
            <w:r w:rsidRPr="001B69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werful.</w:t>
            </w:r>
          </w:p>
        </w:tc>
        <w:tc>
          <w:tcPr>
            <w:tcW w:w="567" w:type="dxa"/>
          </w:tcPr>
          <w:p w14:paraId="64042C4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F22A18B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E9C028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218BA6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9B3A2F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76E9E2D6" w14:textId="77777777" w:rsidTr="00890F99">
        <w:tc>
          <w:tcPr>
            <w:tcW w:w="456" w:type="dxa"/>
          </w:tcPr>
          <w:p w14:paraId="1C98E0CD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73" w:type="dxa"/>
          </w:tcPr>
          <w:p w14:paraId="2FF4E7E6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aya ingin menukar ubat-ubatan saya sekarang.</w:t>
            </w:r>
          </w:p>
          <w:p w14:paraId="61712AB5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</w:p>
          <w:p w14:paraId="4D805EE2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 would like to change my present treatment.</w:t>
            </w:r>
          </w:p>
        </w:tc>
        <w:tc>
          <w:tcPr>
            <w:tcW w:w="567" w:type="dxa"/>
          </w:tcPr>
          <w:p w14:paraId="50C4EAF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D7761B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7ECB51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2EEB5C9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64BD9A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63F1553" w14:textId="77777777" w:rsidTr="00890F99">
        <w:tc>
          <w:tcPr>
            <w:tcW w:w="456" w:type="dxa"/>
          </w:tcPr>
          <w:p w14:paraId="05B01FA9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073" w:type="dxa"/>
          </w:tcPr>
          <w:p w14:paraId="50BB49DF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dalah sukar bagi saya untuk mengambil ubat hipertensi saya seperti apa yang telah diarahkan oleh doktor.</w:t>
            </w:r>
          </w:p>
          <w:p w14:paraId="3C0DC1AF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</w:p>
          <w:p w14:paraId="76CC2FF6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It is difficult for me </w:t>
            </w:r>
            <w:r w:rsidRPr="001B699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o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ke my hypertensive medicines in exactly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the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way my doctor told me.</w:t>
            </w:r>
          </w:p>
        </w:tc>
        <w:tc>
          <w:tcPr>
            <w:tcW w:w="567" w:type="dxa"/>
          </w:tcPr>
          <w:p w14:paraId="1258E4F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75456C1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9911C7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4EFD6F2C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6B9ECD83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36F4F47D" w14:textId="77777777" w:rsidTr="00890F99">
        <w:tc>
          <w:tcPr>
            <w:tcW w:w="456" w:type="dxa"/>
          </w:tcPr>
          <w:p w14:paraId="7D21D901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5073" w:type="dxa"/>
          </w:tcPr>
          <w:p w14:paraId="168F02FD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Saya boleh mengawal keadaan hipertensi saya tanpa ubat-ubatan.</w:t>
            </w:r>
          </w:p>
          <w:p w14:paraId="07724EB3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</w:p>
          <w:p w14:paraId="4741D1A3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 can cope with my hypertensive condition without medicines.</w:t>
            </w:r>
          </w:p>
        </w:tc>
        <w:tc>
          <w:tcPr>
            <w:tcW w:w="567" w:type="dxa"/>
          </w:tcPr>
          <w:p w14:paraId="4314454A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BB2F102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AD4E4B9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74573E95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5208CED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420E866F" w14:textId="77777777" w:rsidTr="00890F99">
        <w:tc>
          <w:tcPr>
            <w:tcW w:w="456" w:type="dxa"/>
          </w:tcPr>
          <w:p w14:paraId="6E543114" w14:textId="77777777" w:rsidR="001B699C" w:rsidRPr="001B699C" w:rsidRDefault="001B699C" w:rsidP="001B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073" w:type="dxa"/>
          </w:tcPr>
          <w:p w14:paraId="2EEBCC05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Keadaan penyakit hipertensi  saya terkawal dengan ubat-ubatan.</w:t>
            </w:r>
          </w:p>
          <w:p w14:paraId="26FEAA1E" w14:textId="77777777" w:rsidR="001B699C" w:rsidRPr="001B699C" w:rsidRDefault="001B699C" w:rsidP="001B699C">
            <w:pPr>
              <w:rPr>
                <w:rFonts w:ascii="Calibri" w:hAnsi="Calibri" w:cs="Times New Roman"/>
                <w:lang w:val="ms-MY"/>
              </w:rPr>
            </w:pPr>
          </w:p>
          <w:p w14:paraId="12D1139F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r w:rsidRPr="001B699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m </w:t>
            </w: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in control for hypertension with my medications.</w:t>
            </w:r>
          </w:p>
        </w:tc>
        <w:tc>
          <w:tcPr>
            <w:tcW w:w="567" w:type="dxa"/>
          </w:tcPr>
          <w:p w14:paraId="79EA829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4A1C8A8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3D9BA62E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174301B0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567" w:type="dxa"/>
          </w:tcPr>
          <w:p w14:paraId="00A481A7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</w:tbl>
    <w:p w14:paraId="424834F4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"/>
        <w:gridCol w:w="4282"/>
        <w:gridCol w:w="1654"/>
        <w:gridCol w:w="1120"/>
        <w:gridCol w:w="1030"/>
      </w:tblGrid>
      <w:tr w:rsidR="001B699C" w:rsidRPr="001B699C" w14:paraId="3B570FD1" w14:textId="77777777" w:rsidTr="001B699C">
        <w:tc>
          <w:tcPr>
            <w:tcW w:w="8472" w:type="dxa"/>
            <w:gridSpan w:val="5"/>
            <w:shd w:val="clear" w:color="auto" w:fill="D9D9D9"/>
          </w:tcPr>
          <w:p w14:paraId="7E2744E3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hagian C: Kepatuhan terhadap ubat-ubatan </w:t>
            </w:r>
          </w:p>
          <w:p w14:paraId="438AB538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t C : Adherence Scale</w:t>
            </w:r>
          </w:p>
        </w:tc>
      </w:tr>
      <w:tr w:rsidR="001B699C" w:rsidRPr="001B699C" w14:paraId="59ECBCBF" w14:textId="77777777" w:rsidTr="00890F99">
        <w:tc>
          <w:tcPr>
            <w:tcW w:w="8472" w:type="dxa"/>
            <w:gridSpan w:val="5"/>
          </w:tcPr>
          <w:p w14:paraId="1606A30A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Sila jawab setiap soalan berdasarkan pengalaman anda dalam pengambilan ubat-ubatan hipertensi anda.</w:t>
            </w:r>
          </w:p>
          <w:p w14:paraId="17A96F82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77C88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ease answer each question based on your personal experience with your hypertensive medications. </w:t>
            </w:r>
          </w:p>
          <w:p w14:paraId="37E150FD" w14:textId="77777777" w:rsidR="001B699C" w:rsidRPr="001B699C" w:rsidRDefault="001B699C" w:rsidP="001B699C">
            <w:pPr>
              <w:jc w:val="both"/>
              <w:rPr>
                <w:rFonts w:ascii="Calibri" w:hAnsi="Calibri" w:cs="Times New Roman"/>
              </w:rPr>
            </w:pPr>
          </w:p>
        </w:tc>
      </w:tr>
      <w:tr w:rsidR="001B699C" w:rsidRPr="001B699C" w14:paraId="2FF7301A" w14:textId="77777777" w:rsidTr="00890F99">
        <w:tc>
          <w:tcPr>
            <w:tcW w:w="8472" w:type="dxa"/>
            <w:gridSpan w:val="5"/>
          </w:tcPr>
          <w:p w14:paraId="6A11C61F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>Sila tandakan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 ( </w:t>
            </w:r>
            <w:r w:rsidRPr="001B6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 ) SATU jawapan untuk setiap soalan yang disediakan.</w:t>
            </w:r>
          </w:p>
          <w:p w14:paraId="46EA9231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ease tick ( √ ) ONE answer for each of the questions below.</w:t>
            </w:r>
          </w:p>
        </w:tc>
      </w:tr>
      <w:tr w:rsidR="001B699C" w:rsidRPr="001B699C" w14:paraId="0331A7C8" w14:textId="77777777" w:rsidTr="00890F99">
        <w:tc>
          <w:tcPr>
            <w:tcW w:w="386" w:type="dxa"/>
          </w:tcPr>
          <w:p w14:paraId="38FD282B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36" w:type="dxa"/>
            <w:gridSpan w:val="2"/>
          </w:tcPr>
          <w:p w14:paraId="62FAC17A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0" w:type="dxa"/>
          </w:tcPr>
          <w:p w14:paraId="48DD4694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dak/ </w:t>
            </w: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</w:t>
            </w:r>
          </w:p>
          <w:p w14:paraId="6BE96CC3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>= 0</w:t>
            </w:r>
          </w:p>
        </w:tc>
        <w:tc>
          <w:tcPr>
            <w:tcW w:w="1030" w:type="dxa"/>
          </w:tcPr>
          <w:p w14:paraId="74FE5C3D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a/ </w:t>
            </w: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es</w:t>
            </w:r>
          </w:p>
          <w:p w14:paraId="5D258379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b/>
                <w:sz w:val="24"/>
                <w:szCs w:val="24"/>
              </w:rPr>
              <w:t>= 1</w:t>
            </w:r>
          </w:p>
        </w:tc>
      </w:tr>
      <w:tr w:rsidR="001B699C" w:rsidRPr="001B699C" w14:paraId="075594E5" w14:textId="77777777" w:rsidTr="00890F99">
        <w:tc>
          <w:tcPr>
            <w:tcW w:w="386" w:type="dxa"/>
          </w:tcPr>
          <w:p w14:paraId="22FE4992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6" w:type="dxa"/>
            <w:gridSpan w:val="2"/>
          </w:tcPr>
          <w:p w14:paraId="10593C70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</w:rPr>
              <w:t>Adakah anda kadangkala terlupa untuk mengambil ubat hipertensi anda ?</w:t>
            </w:r>
          </w:p>
          <w:p w14:paraId="4A70495D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BB42DC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 you sometimes forget to take your hypertensive pills?</w:t>
            </w:r>
          </w:p>
        </w:tc>
        <w:tc>
          <w:tcPr>
            <w:tcW w:w="1120" w:type="dxa"/>
          </w:tcPr>
          <w:p w14:paraId="3B00D61A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14:paraId="2A2277AB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503BAC04" w14:textId="77777777" w:rsidTr="00890F99">
        <w:tc>
          <w:tcPr>
            <w:tcW w:w="386" w:type="dxa"/>
          </w:tcPr>
          <w:p w14:paraId="793DCA63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6" w:type="dxa"/>
            <w:gridSpan w:val="2"/>
          </w:tcPr>
          <w:p w14:paraId="528A36D1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</w:rPr>
              <w:t>Kadangkala pesakit tidak mengambil ubat mereka dengan alasan lain selain terlupa. Cuba fikirkan sepanjang dua minggu yang lepas, adakah anda tidak mengambil ubat hipertensi anda?</w:t>
            </w:r>
          </w:p>
          <w:p w14:paraId="1B65DDB3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F6D37A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ople sometimes miss taking their medications for reasons other than forgetting. Thinking over the past two weeks, were there any days when you did not take your hypertensive medicine?</w:t>
            </w:r>
          </w:p>
        </w:tc>
        <w:tc>
          <w:tcPr>
            <w:tcW w:w="1120" w:type="dxa"/>
          </w:tcPr>
          <w:p w14:paraId="711BB2AE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14:paraId="4EA2A25D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20E31547" w14:textId="77777777" w:rsidTr="00890F99">
        <w:tc>
          <w:tcPr>
            <w:tcW w:w="386" w:type="dxa"/>
          </w:tcPr>
          <w:p w14:paraId="1C42F451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6" w:type="dxa"/>
            <w:gridSpan w:val="2"/>
          </w:tcPr>
          <w:p w14:paraId="4FA37941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eastAsia="Times New Roman" w:hAnsi="Times New Roman" w:cs="Times New Roman"/>
                <w:sz w:val="24"/>
                <w:szCs w:val="24"/>
              </w:rPr>
              <w:t>Pernahkah anda mengurangkan atau berhenti untuk mengambil ubat anda tanpa memberitahu doktor kerana anda berasa tidak selesa apabila mengambil ubat tersebut ?</w:t>
            </w:r>
          </w:p>
          <w:p w14:paraId="4D6F846F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387DA6" w14:textId="77777777" w:rsidR="001B699C" w:rsidRPr="001B699C" w:rsidRDefault="001B699C" w:rsidP="001B699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ve you ever cut back or stopped taking your medication without telling your doctor, because you felt worse when you took it?</w:t>
            </w:r>
          </w:p>
          <w:p w14:paraId="743935A6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</w:p>
        </w:tc>
        <w:tc>
          <w:tcPr>
            <w:tcW w:w="1120" w:type="dxa"/>
          </w:tcPr>
          <w:p w14:paraId="51CC142B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14:paraId="1D2EA0FF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004E9A7B" w14:textId="77777777" w:rsidTr="00890F99">
        <w:tc>
          <w:tcPr>
            <w:tcW w:w="386" w:type="dxa"/>
          </w:tcPr>
          <w:p w14:paraId="42B418F0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936" w:type="dxa"/>
            <w:gridSpan w:val="2"/>
          </w:tcPr>
          <w:p w14:paraId="122D885B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Apabila anda dalam perjalanan atau meninggalkan rumah, adakah anda kandangkala terlupa untuk membawa ubat hipertensi anda?</w:t>
            </w:r>
          </w:p>
          <w:p w14:paraId="77D4C460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387E955B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When you travel or leave home, do you sometimes forget to bring along your hypertensive medication?</w:t>
            </w:r>
          </w:p>
        </w:tc>
        <w:tc>
          <w:tcPr>
            <w:tcW w:w="1120" w:type="dxa"/>
          </w:tcPr>
          <w:p w14:paraId="6B348EE9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14:paraId="5A5B6C17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568C78ED" w14:textId="77777777" w:rsidTr="00890F99">
        <w:tc>
          <w:tcPr>
            <w:tcW w:w="386" w:type="dxa"/>
          </w:tcPr>
          <w:p w14:paraId="62891847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36" w:type="dxa"/>
            <w:gridSpan w:val="2"/>
          </w:tcPr>
          <w:p w14:paraId="40755375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Adakah anda mengambil ubat hipertensi anda semalam?</w:t>
            </w:r>
          </w:p>
          <w:p w14:paraId="700F746F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1BF2CABA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Did you take your hypertensive medicine yesterday?</w:t>
            </w:r>
          </w:p>
          <w:p w14:paraId="4C57F38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527219E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941897C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24420C7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AAA5E1E" w14:textId="77777777" w:rsidR="001B699C" w:rsidRPr="001B699C" w:rsidRDefault="001B699C" w:rsidP="001B69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20" w:type="dxa"/>
          </w:tcPr>
          <w:p w14:paraId="14E966FD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14:paraId="5920B354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35171C21" w14:textId="77777777" w:rsidTr="00890F99">
        <w:tc>
          <w:tcPr>
            <w:tcW w:w="386" w:type="dxa"/>
          </w:tcPr>
          <w:p w14:paraId="66080D03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36" w:type="dxa"/>
            <w:gridSpan w:val="2"/>
          </w:tcPr>
          <w:p w14:paraId="5DE82207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Bila anda merasa bahawa keadaan hipertensi anda berada di bawah kawalan, adakah anda kadang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kala</w:t>
            </w: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 berhenti mengambil ubat anda?</w:t>
            </w:r>
          </w:p>
          <w:p w14:paraId="2D6E3CA3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791907BD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When you feel like your hypertensive condition is under control, do you sometimes stop taking your medicine?</w:t>
            </w:r>
          </w:p>
        </w:tc>
        <w:tc>
          <w:tcPr>
            <w:tcW w:w="1120" w:type="dxa"/>
          </w:tcPr>
          <w:p w14:paraId="504AC549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14:paraId="5F7F6373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2065CB74" w14:textId="77777777" w:rsidTr="00890F99">
        <w:tc>
          <w:tcPr>
            <w:tcW w:w="386" w:type="dxa"/>
          </w:tcPr>
          <w:p w14:paraId="529EE04D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36" w:type="dxa"/>
            <w:gridSpan w:val="2"/>
          </w:tcPr>
          <w:p w14:paraId="340FBA4C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Mengambil ubat setiap hari menimbulkan ketidakselesaan bagi se</w:t>
            </w: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setengah individu</w:t>
            </w: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. Adakah anda pernah merasa terganggu mengikuti pelan rawatan hypertensi anda?</w:t>
            </w:r>
          </w:p>
          <w:p w14:paraId="5A6AC4A8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  <w:p w14:paraId="4D075312" w14:textId="77777777" w:rsidR="001B699C" w:rsidRPr="001B699C" w:rsidRDefault="001B699C" w:rsidP="001B699C">
            <w:pPr>
              <w:tabs>
                <w:tab w:val="left" w:pos="1902"/>
              </w:tabs>
              <w:rPr>
                <w:rFonts w:ascii="Calibri" w:hAnsi="Calibri" w:cs="Times New Roman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Taking medication everyday is a real inconvenience for some people. Do you ever feel hassled about sticking to your hypertensive treatment plan?</w:t>
            </w:r>
          </w:p>
        </w:tc>
        <w:tc>
          <w:tcPr>
            <w:tcW w:w="1120" w:type="dxa"/>
          </w:tcPr>
          <w:p w14:paraId="2D0AC4EA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14:paraId="113103A7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1B553337" w14:textId="77777777" w:rsidTr="00890F99">
        <w:tc>
          <w:tcPr>
            <w:tcW w:w="386" w:type="dxa"/>
            <w:vMerge w:val="restart"/>
          </w:tcPr>
          <w:p w14:paraId="7C3AD3F0" w14:textId="77777777" w:rsidR="001B699C" w:rsidRPr="001B699C" w:rsidRDefault="001B699C" w:rsidP="001B699C">
            <w:pPr>
              <w:ind w:left="142" w:hanging="2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86" w:type="dxa"/>
            <w:gridSpan w:val="4"/>
          </w:tcPr>
          <w:p w14:paraId="77E1A43B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</w:rPr>
              <w:t xml:space="preserve">Berapa kerapkah anda </w:t>
            </w: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mengalami kesulitan untuk mengingati pengambilan kesemua ubat anda? </w:t>
            </w:r>
            <w:r w:rsidRPr="001B699C">
              <w:rPr>
                <w:rFonts w:ascii="Times New Roman" w:hAnsi="Times New Roman" w:cs="Times New Roman"/>
                <w:b/>
                <w:sz w:val="24"/>
                <w:szCs w:val="24"/>
                <w:lang w:val="ms-MY"/>
              </w:rPr>
              <w:t>(Sila tandakan (</w:t>
            </w:r>
            <w:r w:rsidRPr="001B6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)</w:t>
            </w:r>
            <w:r w:rsidRPr="001B699C">
              <w:rPr>
                <w:rFonts w:ascii="Times New Roman" w:hAnsi="Times New Roman" w:cs="Times New Roman"/>
                <w:b/>
                <w:sz w:val="24"/>
                <w:szCs w:val="24"/>
                <w:lang w:val="ms-MY"/>
              </w:rPr>
              <w:t xml:space="preserve">  jawapan yang paling sesuai)</w:t>
            </w:r>
          </w:p>
          <w:p w14:paraId="266669FD" w14:textId="77777777" w:rsidR="001B699C" w:rsidRPr="001B699C" w:rsidRDefault="001B699C" w:rsidP="001B699C">
            <w:pPr>
              <w:rPr>
                <w:rFonts w:ascii="Times New Roman" w:hAnsi="Times New Roman" w:cs="Times New Roman"/>
                <w:b/>
                <w:sz w:val="24"/>
                <w:szCs w:val="24"/>
                <w:lang w:val="ms-MY"/>
              </w:rPr>
            </w:pPr>
          </w:p>
          <w:p w14:paraId="41FCE0CF" w14:textId="77777777" w:rsidR="001B699C" w:rsidRPr="001B699C" w:rsidRDefault="001B699C" w:rsidP="001B69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w often do you have difficulty remembering to take all your medications? </w:t>
            </w: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Please tick (</w:t>
            </w:r>
            <w:r w:rsidRPr="001B69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) the most appropriate answer </w:t>
            </w:r>
            <w:r w:rsidRPr="001B69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  <w:p w14:paraId="1D492D22" w14:textId="77777777" w:rsidR="001B699C" w:rsidRPr="001B699C" w:rsidRDefault="001B699C" w:rsidP="001B699C">
            <w:pPr>
              <w:ind w:left="142" w:hanging="28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99C" w:rsidRPr="001B699C" w14:paraId="5B04EB4E" w14:textId="77777777" w:rsidTr="00890F99">
        <w:tc>
          <w:tcPr>
            <w:tcW w:w="386" w:type="dxa"/>
            <w:vMerge/>
          </w:tcPr>
          <w:p w14:paraId="2E9A91DC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  <w:tc>
          <w:tcPr>
            <w:tcW w:w="4282" w:type="dxa"/>
          </w:tcPr>
          <w:p w14:paraId="7ADA6655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Tidak Pernah / Jarang</w:t>
            </w:r>
          </w:p>
          <w:p w14:paraId="2794BAAC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Never/Rarely</w:t>
            </w:r>
          </w:p>
        </w:tc>
        <w:tc>
          <w:tcPr>
            <w:tcW w:w="3804" w:type="dxa"/>
            <w:gridSpan w:val="3"/>
          </w:tcPr>
          <w:p w14:paraId="0FCA32A0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99C" w:rsidRPr="001B699C" w14:paraId="34E762F8" w14:textId="77777777" w:rsidTr="00890F99">
        <w:tc>
          <w:tcPr>
            <w:tcW w:w="386" w:type="dxa"/>
            <w:vMerge/>
          </w:tcPr>
          <w:p w14:paraId="66C3FE9A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  <w:tc>
          <w:tcPr>
            <w:tcW w:w="4282" w:type="dxa"/>
          </w:tcPr>
          <w:p w14:paraId="080B5009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Pernah sesekali</w:t>
            </w:r>
          </w:p>
          <w:p w14:paraId="350A26F0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Once in a while</w:t>
            </w:r>
          </w:p>
        </w:tc>
        <w:tc>
          <w:tcPr>
            <w:tcW w:w="3804" w:type="dxa"/>
            <w:gridSpan w:val="3"/>
          </w:tcPr>
          <w:p w14:paraId="61848B78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99C" w:rsidRPr="001B699C" w14:paraId="2977579E" w14:textId="77777777" w:rsidTr="00890F99">
        <w:tc>
          <w:tcPr>
            <w:tcW w:w="386" w:type="dxa"/>
            <w:vMerge/>
          </w:tcPr>
          <w:p w14:paraId="2BCC9EE9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  <w:tc>
          <w:tcPr>
            <w:tcW w:w="4282" w:type="dxa"/>
          </w:tcPr>
          <w:p w14:paraId="63F909D0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Kadang-kala</w:t>
            </w:r>
          </w:p>
          <w:p w14:paraId="63FA611A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Sometimes</w:t>
            </w:r>
          </w:p>
        </w:tc>
        <w:tc>
          <w:tcPr>
            <w:tcW w:w="3804" w:type="dxa"/>
            <w:gridSpan w:val="3"/>
          </w:tcPr>
          <w:p w14:paraId="176C1BE8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99C" w:rsidRPr="001B699C" w14:paraId="547E9C6D" w14:textId="77777777" w:rsidTr="00890F99">
        <w:tc>
          <w:tcPr>
            <w:tcW w:w="386" w:type="dxa"/>
            <w:vMerge/>
          </w:tcPr>
          <w:p w14:paraId="6269150C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  <w:tc>
          <w:tcPr>
            <w:tcW w:w="4282" w:type="dxa"/>
          </w:tcPr>
          <w:p w14:paraId="74596697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 xml:space="preserve">Kerap </w:t>
            </w:r>
          </w:p>
          <w:p w14:paraId="24C1AB03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Usually</w:t>
            </w:r>
          </w:p>
        </w:tc>
        <w:tc>
          <w:tcPr>
            <w:tcW w:w="3804" w:type="dxa"/>
            <w:gridSpan w:val="3"/>
          </w:tcPr>
          <w:p w14:paraId="34CA6B2E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99C" w:rsidRPr="001B699C" w14:paraId="372250D1" w14:textId="77777777" w:rsidTr="00890F99">
        <w:tc>
          <w:tcPr>
            <w:tcW w:w="386" w:type="dxa"/>
            <w:vMerge/>
          </w:tcPr>
          <w:p w14:paraId="1843DDD6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</w:p>
        </w:tc>
        <w:tc>
          <w:tcPr>
            <w:tcW w:w="4282" w:type="dxa"/>
          </w:tcPr>
          <w:p w14:paraId="7EA22538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sz w:val="24"/>
                <w:szCs w:val="24"/>
                <w:lang w:val="ms-MY"/>
              </w:rPr>
              <w:t>Hampir setiap waktu</w:t>
            </w:r>
          </w:p>
          <w:p w14:paraId="2D7AC450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  <w:lang w:val="ms-MY"/>
              </w:rPr>
            </w:pPr>
            <w:r w:rsidRPr="001B699C">
              <w:rPr>
                <w:rFonts w:ascii="Times New Roman" w:hAnsi="Times New Roman" w:cs="Times New Roman"/>
                <w:i/>
                <w:sz w:val="24"/>
                <w:szCs w:val="24"/>
              </w:rPr>
              <w:t>All the time</w:t>
            </w:r>
          </w:p>
        </w:tc>
        <w:tc>
          <w:tcPr>
            <w:tcW w:w="3804" w:type="dxa"/>
            <w:gridSpan w:val="3"/>
          </w:tcPr>
          <w:p w14:paraId="59CA0B5A" w14:textId="77777777" w:rsidR="001B699C" w:rsidRPr="001B699C" w:rsidRDefault="001B699C" w:rsidP="001B69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832297" w14:textId="77777777" w:rsidR="001B699C" w:rsidRPr="001B699C" w:rsidRDefault="001B699C" w:rsidP="001B699C">
      <w:pPr>
        <w:spacing w:after="200" w:line="276" w:lineRule="auto"/>
        <w:jc w:val="both"/>
        <w:rPr>
          <w:rFonts w:ascii="Calibri" w:eastAsia="SimSun" w:hAnsi="Calibri" w:cs="Times New Roman"/>
          <w:lang w:eastAsia="zh-CN"/>
        </w:rPr>
      </w:pPr>
      <w:r w:rsidRPr="001B699C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                                                            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                         </w:t>
      </w:r>
    </w:p>
    <w:p w14:paraId="53D2CB54" w14:textId="77777777" w:rsidR="001B699C" w:rsidRPr="001B699C" w:rsidRDefault="001B699C" w:rsidP="001B699C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t xml:space="preserve">                                                                                                                                        </w:t>
      </w:r>
    </w:p>
    <w:p w14:paraId="58CF3280" w14:textId="77777777" w:rsidR="001B699C" w:rsidRPr="001B699C" w:rsidRDefault="001B699C" w:rsidP="001B699C">
      <w:pPr>
        <w:spacing w:after="200" w:line="276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*****************  Soalan tamat   *****************</w:t>
      </w:r>
    </w:p>
    <w:p w14:paraId="1FD1424D" w14:textId="77777777" w:rsidR="001B699C" w:rsidRPr="001B699C" w:rsidRDefault="001B699C" w:rsidP="001B699C">
      <w:pPr>
        <w:spacing w:after="200" w:line="276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End of question</w:t>
      </w:r>
    </w:p>
    <w:p w14:paraId="39E949BB" w14:textId="77777777" w:rsidR="001B699C" w:rsidRPr="001B699C" w:rsidRDefault="001B699C" w:rsidP="001B699C">
      <w:pPr>
        <w:spacing w:after="20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sz w:val="24"/>
          <w:szCs w:val="24"/>
          <w:lang w:eastAsia="zh-CN"/>
        </w:rPr>
        <w:t>Terima kasih kerana menjawab soalan soal selidik ini</w:t>
      </w:r>
    </w:p>
    <w:p w14:paraId="45BE68E5" w14:textId="77777777" w:rsidR="001B699C" w:rsidRPr="001B699C" w:rsidRDefault="001B699C" w:rsidP="001B699C">
      <w:pPr>
        <w:spacing w:after="200" w:line="240" w:lineRule="auto"/>
        <w:jc w:val="center"/>
        <w:rPr>
          <w:rFonts w:ascii="Times New Roman" w:eastAsia="SimSun" w:hAnsi="Times New Roman" w:cs="Times New Roman"/>
          <w:i/>
          <w:sz w:val="24"/>
          <w:szCs w:val="24"/>
          <w:lang w:eastAsia="zh-CN"/>
        </w:rPr>
      </w:pPr>
      <w:r w:rsidRPr="001B699C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Thank you for your cooperation to fill the questionnaire</w:t>
      </w:r>
    </w:p>
    <w:p w14:paraId="34CAEA7D" w14:textId="77777777" w:rsidR="000E0E12" w:rsidRDefault="000E0E12"/>
    <w:sectPr w:rsidR="000E0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C008E"/>
    <w:multiLevelType w:val="hybridMultilevel"/>
    <w:tmpl w:val="AE102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217C5"/>
    <w:multiLevelType w:val="hybridMultilevel"/>
    <w:tmpl w:val="21787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51478"/>
    <w:multiLevelType w:val="hybridMultilevel"/>
    <w:tmpl w:val="D3A2A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629A9"/>
    <w:multiLevelType w:val="hybridMultilevel"/>
    <w:tmpl w:val="C6F05E0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4324D"/>
    <w:multiLevelType w:val="hybridMultilevel"/>
    <w:tmpl w:val="E8244E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AD28D7"/>
    <w:multiLevelType w:val="hybridMultilevel"/>
    <w:tmpl w:val="E8D4B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024460"/>
    <w:multiLevelType w:val="hybridMultilevel"/>
    <w:tmpl w:val="6AEC7608"/>
    <w:lvl w:ilvl="0" w:tplc="68CE15DE">
      <w:start w:val="1"/>
      <w:numFmt w:val="decimal"/>
      <w:lvlText w:val="%1)"/>
      <w:lvlJc w:val="left"/>
      <w:pPr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7" w15:restartNumberingAfterBreak="0">
    <w:nsid w:val="380B2FD4"/>
    <w:multiLevelType w:val="hybridMultilevel"/>
    <w:tmpl w:val="0960F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AB3275"/>
    <w:multiLevelType w:val="hybridMultilevel"/>
    <w:tmpl w:val="EEE8BD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5451E24"/>
    <w:multiLevelType w:val="hybridMultilevel"/>
    <w:tmpl w:val="E20A4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B8575C"/>
    <w:multiLevelType w:val="hybridMultilevel"/>
    <w:tmpl w:val="4F165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5A5BD5"/>
    <w:multiLevelType w:val="hybridMultilevel"/>
    <w:tmpl w:val="640A4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011C6"/>
    <w:multiLevelType w:val="hybridMultilevel"/>
    <w:tmpl w:val="139A5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1449E"/>
    <w:multiLevelType w:val="hybridMultilevel"/>
    <w:tmpl w:val="7B747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9"/>
  </w:num>
  <w:num w:numId="5">
    <w:abstractNumId w:val="0"/>
  </w:num>
  <w:num w:numId="6">
    <w:abstractNumId w:val="3"/>
  </w:num>
  <w:num w:numId="7">
    <w:abstractNumId w:val="5"/>
  </w:num>
  <w:num w:numId="8">
    <w:abstractNumId w:val="12"/>
  </w:num>
  <w:num w:numId="9">
    <w:abstractNumId w:val="13"/>
  </w:num>
  <w:num w:numId="10">
    <w:abstractNumId w:val="2"/>
  </w:num>
  <w:num w:numId="11">
    <w:abstractNumId w:val="7"/>
  </w:num>
  <w:num w:numId="12">
    <w:abstractNumId w:val="11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9C"/>
    <w:rsid w:val="000E0E12"/>
    <w:rsid w:val="001B699C"/>
    <w:rsid w:val="005B41C6"/>
    <w:rsid w:val="006C41A8"/>
    <w:rsid w:val="0077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89A3"/>
  <w15:chartTrackingRefBased/>
  <w15:docId w15:val="{ADD5C567-850E-4749-882D-CF14DE3C0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B699C"/>
  </w:style>
  <w:style w:type="paragraph" w:styleId="ListParagraph">
    <w:name w:val="List Paragraph"/>
    <w:basedOn w:val="Normal"/>
    <w:uiPriority w:val="34"/>
    <w:qFormat/>
    <w:rsid w:val="001B699C"/>
    <w:pPr>
      <w:spacing w:after="200" w:line="276" w:lineRule="auto"/>
      <w:ind w:left="720"/>
      <w:contextualSpacing/>
    </w:pPr>
    <w:rPr>
      <w:rFonts w:eastAsia="SimSun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B699C"/>
    <w:pPr>
      <w:tabs>
        <w:tab w:val="center" w:pos="4320"/>
        <w:tab w:val="right" w:pos="8640"/>
      </w:tabs>
      <w:spacing w:after="0" w:line="240" w:lineRule="auto"/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B699C"/>
    <w:rPr>
      <w:rFonts w:eastAsia="SimSun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B6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99C"/>
    <w:pPr>
      <w:spacing w:after="200" w:line="240" w:lineRule="auto"/>
    </w:pPr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99C"/>
    <w:rPr>
      <w:rFonts w:eastAsia="SimSu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99C"/>
    <w:rPr>
      <w:rFonts w:eastAsia="SimSu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99C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99C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1B6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B699C"/>
    <w:pPr>
      <w:spacing w:after="0" w:line="240" w:lineRule="auto"/>
    </w:pPr>
    <w:rPr>
      <w:rFonts w:eastAsia="SimSun"/>
      <w:lang w:eastAsia="zh-CN"/>
    </w:rPr>
  </w:style>
  <w:style w:type="character" w:styleId="Emphasis">
    <w:name w:val="Emphasis"/>
    <w:basedOn w:val="DefaultParagraphFont"/>
    <w:uiPriority w:val="20"/>
    <w:qFormat/>
    <w:rsid w:val="001B699C"/>
    <w:rPr>
      <w:i/>
      <w:iCs/>
    </w:rPr>
  </w:style>
  <w:style w:type="character" w:customStyle="1" w:styleId="mb">
    <w:name w:val="mb"/>
    <w:basedOn w:val="DefaultParagraphFont"/>
    <w:rsid w:val="001B699C"/>
  </w:style>
  <w:style w:type="character" w:customStyle="1" w:styleId="journalname">
    <w:name w:val="journalname"/>
    <w:basedOn w:val="DefaultParagraphFont"/>
    <w:rsid w:val="001B699C"/>
  </w:style>
  <w:style w:type="paragraph" w:customStyle="1" w:styleId="JournalTitle">
    <w:name w:val="Journal Title"/>
    <w:basedOn w:val="Normal"/>
    <w:autoRedefine/>
    <w:rsid w:val="001B699C"/>
    <w:pPr>
      <w:spacing w:after="400" w:line="240" w:lineRule="exact"/>
      <w:jc w:val="center"/>
    </w:pPr>
    <w:rPr>
      <w:rFonts w:ascii="Times New Roman" w:eastAsia="SimSun" w:hAnsi="Times New Roman" w:cs="Times New Roman"/>
      <w:b/>
      <w:caps/>
      <w:sz w:val="20"/>
      <w:szCs w:val="24"/>
    </w:rPr>
  </w:style>
  <w:style w:type="paragraph" w:customStyle="1" w:styleId="Author">
    <w:name w:val="Author"/>
    <w:basedOn w:val="Normal"/>
    <w:autoRedefine/>
    <w:rsid w:val="001B699C"/>
    <w:pPr>
      <w:spacing w:before="40" w:after="120" w:line="240" w:lineRule="auto"/>
      <w:jc w:val="center"/>
    </w:pPr>
    <w:rPr>
      <w:rFonts w:ascii="Times New Roman" w:eastAsia="SimSun" w:hAnsi="Times New Roman" w:cs="Times New Roman"/>
      <w:iCs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1B699C"/>
    <w:rPr>
      <w:color w:val="0000FF"/>
      <w:u w:val="single"/>
    </w:rPr>
  </w:style>
  <w:style w:type="paragraph" w:customStyle="1" w:styleId="Text">
    <w:name w:val="Text"/>
    <w:basedOn w:val="Normal"/>
    <w:rsid w:val="001B699C"/>
    <w:pPr>
      <w:tabs>
        <w:tab w:val="right" w:pos="7200"/>
      </w:tabs>
      <w:spacing w:after="0" w:line="260" w:lineRule="exact"/>
      <w:jc w:val="both"/>
    </w:pPr>
    <w:rPr>
      <w:rFonts w:ascii="Times New Roman" w:eastAsia="SimSun" w:hAnsi="Times New Roman" w:cs="Times New Roman"/>
      <w:sz w:val="20"/>
      <w:szCs w:val="24"/>
    </w:rPr>
  </w:style>
  <w:style w:type="table" w:styleId="TableGrid">
    <w:name w:val="Table Grid"/>
    <w:basedOn w:val="TableNormal"/>
    <w:uiPriority w:val="59"/>
    <w:rsid w:val="001B699C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cxmsolistparagraph">
    <w:name w:val="ecxmsolistparagraph"/>
    <w:basedOn w:val="Normal"/>
    <w:rsid w:val="001B6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cxhps">
    <w:name w:val="ecxhps"/>
    <w:basedOn w:val="DefaultParagraphFont"/>
    <w:rsid w:val="001B699C"/>
  </w:style>
  <w:style w:type="character" w:customStyle="1" w:styleId="ecxatn">
    <w:name w:val="ecxatn"/>
    <w:basedOn w:val="DefaultParagraphFont"/>
    <w:rsid w:val="001B699C"/>
  </w:style>
  <w:style w:type="character" w:customStyle="1" w:styleId="ecxshorttext">
    <w:name w:val="ecxshorttext"/>
    <w:basedOn w:val="DefaultParagraphFont"/>
    <w:rsid w:val="001B699C"/>
  </w:style>
  <w:style w:type="character" w:customStyle="1" w:styleId="atn">
    <w:name w:val="atn"/>
    <w:basedOn w:val="DefaultParagraphFont"/>
    <w:rsid w:val="001B699C"/>
  </w:style>
  <w:style w:type="character" w:customStyle="1" w:styleId="hps">
    <w:name w:val="hps"/>
    <w:basedOn w:val="DefaultParagraphFont"/>
    <w:rsid w:val="001B699C"/>
  </w:style>
  <w:style w:type="paragraph" w:styleId="Footer">
    <w:name w:val="footer"/>
    <w:basedOn w:val="Normal"/>
    <w:link w:val="FooterChar"/>
    <w:uiPriority w:val="99"/>
    <w:semiHidden/>
    <w:unhideWhenUsed/>
    <w:rsid w:val="001B699C"/>
    <w:pPr>
      <w:tabs>
        <w:tab w:val="center" w:pos="4320"/>
        <w:tab w:val="right" w:pos="8640"/>
      </w:tabs>
      <w:spacing w:after="0" w:line="240" w:lineRule="auto"/>
    </w:pPr>
    <w:rPr>
      <w:rFonts w:eastAsia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699C"/>
    <w:rPr>
      <w:rFonts w:eastAsia="SimSun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B69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2296</Words>
  <Characters>1309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si</dc:creator>
  <cp:keywords/>
  <dc:description/>
  <cp:lastModifiedBy>farmasi</cp:lastModifiedBy>
  <cp:revision>4</cp:revision>
  <dcterms:created xsi:type="dcterms:W3CDTF">2018-03-09T07:43:00Z</dcterms:created>
  <dcterms:modified xsi:type="dcterms:W3CDTF">2018-03-09T07:51:00Z</dcterms:modified>
</cp:coreProperties>
</file>